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Times New Roman" w:hAnsi="Times New Roman" w:cs="Times New Roman"/>
        </w:rPr>
        <w:id w:val="1436012929"/>
        <w:docPartObj>
          <w:docPartGallery w:val="Cover Pages"/>
          <w:docPartUnique/>
        </w:docPartObj>
      </w:sdtPr>
      <w:sdtEndPr>
        <w:rPr>
          <w:b/>
          <w:sz w:val="30"/>
          <w:szCs w:val="30"/>
        </w:rPr>
      </w:sdtEndPr>
      <w:sdtContent>
        <w:p w14:paraId="451DD7EB" w14:textId="70543490" w:rsidR="00126321" w:rsidRPr="00A72A4D" w:rsidRDefault="00126321">
          <w:pPr>
            <w:rPr>
              <w:rFonts w:ascii="Times New Roman" w:hAnsi="Times New Roman" w:cs="Times New Roman"/>
            </w:rPr>
          </w:pPr>
          <w:r w:rsidRPr="00A72A4D">
            <w:rPr>
              <w:rFonts w:ascii="Times New Roman" w:hAnsi="Times New Roman" w:cs="Times New Roman"/>
              <w:noProof/>
            </w:rPr>
            <mc:AlternateContent>
              <mc:Choice Requires="wps">
                <w:drawing>
                  <wp:anchor distT="0" distB="0" distL="114300" distR="114300" simplePos="0" relativeHeight="251661312" behindDoc="0" locked="0" layoutInCell="1" allowOverlap="1" wp14:anchorId="24F12385" wp14:editId="51EC744A">
                    <wp:simplePos x="0" y="0"/>
                    <wp:positionH relativeFrom="page">
                      <wp:align>left</wp:align>
                    </wp:positionH>
                    <wp:positionV relativeFrom="page">
                      <wp:align>bottom</wp:align>
                    </wp:positionV>
                    <wp:extent cx="5534025" cy="2724912"/>
                    <wp:effectExtent l="0" t="0" r="0" b="0"/>
                    <wp:wrapNone/>
                    <wp:docPr id="36" name="Text Box 135" title="Title and subtitle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5534025" cy="2724912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DB6C8F4" w14:textId="7AD275F2" w:rsidR="00126321" w:rsidRDefault="00000000">
                                <w:pPr>
                                  <w:pStyle w:val="NoSpacing"/>
                                  <w:rPr>
                                    <w:i/>
                                    <w:color w:val="262626" w:themeColor="text1" w:themeTint="D9"/>
                                    <w:sz w:val="26"/>
                                    <w:szCs w:val="26"/>
                                  </w:rPr>
                                </w:pPr>
                                <w:sdt>
                                  <w:sdtPr>
                                    <w:rPr>
                                      <w:i/>
                                      <w:color w:val="262626" w:themeColor="text1" w:themeTint="D9"/>
                                      <w:sz w:val="26"/>
                                      <w:szCs w:val="26"/>
                                    </w:rPr>
                                    <w:alias w:val="Company"/>
                                    <w:tag w:val=""/>
                                    <w:id w:val="775749618"/>
                                    <w:showingPlcHdr/>
                                    <w:dataBinding w:prefixMappings="xmlns:ns0='http://schemas.openxmlformats.org/officeDocument/2006/extended-properties' " w:xpath="/ns0:Properties[1]/ns0:Company[1]" w:storeItemID="{6668398D-A668-4E3E-A5EB-62B293D839F1}"/>
                                    <w15:appearance w15:val="hidden"/>
                                    <w:text/>
                                  </w:sdtPr>
                                  <w:sdtContent>
                                    <w:r w:rsidR="00126321">
                                      <w:rPr>
                                        <w:i/>
                                        <w:color w:val="262626" w:themeColor="text1" w:themeTint="D9"/>
                                        <w:sz w:val="26"/>
                                        <w:szCs w:val="26"/>
                                      </w:rPr>
                                      <w:t xml:space="preserve">     </w:t>
                                    </w:r>
                                  </w:sdtContent>
                                </w:sdt>
                              </w:p>
                            </w:txbxContent>
                          </wps:txbx>
                          <wps:bodyPr rot="0" spcFirstLastPara="0" vertOverflow="overflow" horzOverflow="overflow" vert="horz" wrap="square" lIns="1188720" tIns="91440" rIns="0" bIns="91440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page">
                      <wp14:pctWidth>8900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shapetype w14:anchorId="24F12385"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35" o:spid="_x0000_s1026" type="#_x0000_t202" alt="Title: Title and subtitle" style="position:absolute;margin-left:0;margin-top:0;width:435.75pt;height:214.55pt;z-index:251661312;visibility:visible;mso-wrap-style:square;mso-width-percent:890;mso-height-percent:0;mso-wrap-distance-left:9pt;mso-wrap-distance-top:0;mso-wrap-distance-right:9pt;mso-wrap-distance-bottom:0;mso-position-horizontal:left;mso-position-horizontal-relative:page;mso-position-vertical:bottom;mso-position-vertical-relative:page;mso-width-percent:890;mso-height-percent:0;mso-width-relative:page;mso-height-relative:margin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" filled="f" stroked="f" strokeweight=".5pt">
                    <v:textbox inset="93.6pt,7.2pt,0,1in">
                      <w:txbxContent>
                        <w:p w14:paraId="1DB6C8F4" w14:textId="7AD275F2" w:rsidR="00126321" w:rsidRDefault="00000000">
                          <w:pPr>
                            <w:pStyle w:val="NoSpacing"/>
                            <w:rPr>
                              <w:i/>
                              <w:color w:val="262626" w:themeColor="text1" w:themeTint="D9"/>
                              <w:sz w:val="26"/>
                              <w:szCs w:val="26"/>
                            </w:rPr>
                          </w:pPr>
                          <w:sdt>
                            <w:sdtPr>
                              <w:rPr>
                                <w:i/>
                                <w:color w:val="262626" w:themeColor="text1" w:themeTint="D9"/>
                                <w:sz w:val="26"/>
                                <w:szCs w:val="26"/>
                              </w:rPr>
                              <w:alias w:val="Company"/>
                              <w:tag w:val=""/>
                              <w:id w:val="775749618"/>
                              <w:showingPlcHdr/>
                              <w:dataBinding w:prefixMappings="xmlns:ns0='http://schemas.openxmlformats.org/officeDocument/2006/extended-properties' " w:xpath="/ns0:Properties[1]/ns0:Company[1]" w:storeItemID="{6668398D-A668-4E3E-A5EB-62B293D839F1}"/>
                              <w15:appearance w15:val="hidden"/>
                              <w:text/>
                            </w:sdtPr>
                            <w:sdtContent>
                              <w:r w:rsidR="00126321">
                                <w:rPr>
                                  <w:i/>
                                  <w:color w:val="262626" w:themeColor="text1" w:themeTint="D9"/>
                                  <w:sz w:val="26"/>
                                  <w:szCs w:val="26"/>
                                </w:rPr>
                                <w:t xml:space="preserve">     </w:t>
                              </w:r>
                            </w:sdtContent>
                          </w:sdt>
                        </w:p>
                      </w:txbxContent>
                    </v:textbox>
                    <w10:wrap anchorx="page" anchory="page"/>
                  </v:shape>
                </w:pict>
              </mc:Fallback>
            </mc:AlternateContent>
          </w:r>
          <w:r w:rsidRPr="00A72A4D">
            <w:rPr>
              <w:rFonts w:ascii="Times New Roman" w:hAnsi="Times New Roman" w:cs="Times New Roman"/>
              <w:noProof/>
            </w:rPr>
            <mc:AlternateContent>
              <mc:Choice Requires="wps">
                <w:drawing>
                  <wp:anchor distT="0" distB="0" distL="114300" distR="114300" simplePos="0" relativeHeight="251660288" behindDoc="1" locked="0" layoutInCell="1" allowOverlap="1" wp14:anchorId="773625F4" wp14:editId="735AF122">
                    <wp:simplePos x="0" y="0"/>
                    <mc:AlternateContent>
                      <mc:Choice Requires="wp14">
                        <wp:positionH relativeFrom="page">
                          <wp14:pctPosHOffset>10000</wp14:pctPosHOffset>
                        </wp:positionH>
                      </mc:Choice>
                      <mc:Fallback>
                        <wp:positionH relativeFrom="page">
                          <wp:posOffset>755650</wp:posOffset>
                        </wp:positionH>
                      </mc:Fallback>
                    </mc:AlternateContent>
                    <mc:AlternateContent>
                      <mc:Choice Requires="wp14">
                        <wp:positionV relativeFrom="page">
                          <wp14:pctPosVOffset>15000</wp14:pctPosVOffset>
                        </wp:positionV>
                      </mc:Choice>
                      <mc:Fallback>
                        <wp:positionV relativeFrom="page">
                          <wp:posOffset>1603375</wp:posOffset>
                        </wp:positionV>
                      </mc:Fallback>
                    </mc:AlternateContent>
                    <wp:extent cx="0" cy="1543050"/>
                    <wp:effectExtent l="19050" t="0" r="19050" b="23495"/>
                    <wp:wrapNone/>
                    <wp:docPr id="37" name="Straight Connector 137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CnPr/>
                          <wps:spPr>
                            <a:xfrm>
                              <a:off x="0" y="0"/>
                              <a:ext cx="0" cy="154305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>
                                  <a:lumMod val="85000"/>
                                  <a:lumOff val="1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a:graphicData>
                    </a:graphic>
                    <wp14:sizeRelV relativeFrom="page">
                      <wp14:pctHeight>79500</wp14:pctHeight>
                    </wp14:sizeRelV>
                  </wp:anchor>
                </w:drawing>
              </mc:Choice>
              <mc:Fallback>
                <w:pict>
                  <v:line w14:anchorId="747ABE24" id="Straight Connector 137" o:spid="_x0000_s1026" style="position:absolute;z-index:-251656192;visibility:visible;mso-wrap-style:square;mso-height-percent:795;mso-left-percent:100;mso-top-percent:150;mso-wrap-distance-left:9pt;mso-wrap-distance-top:0;mso-wrap-distance-right:9pt;mso-wrap-distance-bottom:0;mso-position-horizontal-relative:page;mso-position-vertical-relative:page;mso-height-percent:795;mso-left-percent:100;mso-top-percent:150;mso-height-relative:page" from="0,0" to="0,121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" strokecolor="#272727 [2749]" strokeweight="2.25pt">
                    <v:stroke joinstyle="miter"/>
                    <w10:wrap anchorx="page" anchory="page"/>
                  </v:line>
                </w:pict>
              </mc:Fallback>
            </mc:AlternateContent>
          </w:r>
        </w:p>
        <w:p w14:paraId="17074B80" w14:textId="69716C00" w:rsidR="00126321" w:rsidRPr="00A72A4D" w:rsidRDefault="00126321">
          <w:pPr>
            <w:rPr>
              <w:rFonts w:ascii="Times New Roman" w:eastAsia="Arial" w:hAnsi="Times New Roman" w:cs="Times New Roman"/>
              <w:b/>
              <w:kern w:val="0"/>
              <w:sz w:val="30"/>
              <w:szCs w:val="30"/>
              <w:lang w:val="en-US" w:eastAsia="en-GB"/>
              <w14:ligatures w14:val="none"/>
            </w:rPr>
          </w:pPr>
          <w:r w:rsidRPr="00A72A4D">
            <w:rPr>
              <w:rFonts w:ascii="Times New Roman" w:hAnsi="Times New Roman" w:cs="Times New Roman"/>
              <w:noProof/>
            </w:rPr>
            <mc:AlternateContent>
              <mc:Choice Requires="wps">
                <w:drawing>
                  <wp:anchor distT="0" distB="0" distL="114300" distR="114300" simplePos="0" relativeHeight="251659264" behindDoc="0" locked="0" layoutInCell="1" allowOverlap="1" wp14:anchorId="02E189FC" wp14:editId="4E4608F7">
                    <wp:simplePos x="0" y="0"/>
                    <wp:positionH relativeFrom="page">
                      <wp:posOffset>0</wp:posOffset>
                    </wp:positionH>
                    <wp:positionV relativeFrom="page">
                      <wp:posOffset>1539240</wp:posOffset>
                    </wp:positionV>
                    <wp:extent cx="6926580" cy="2853690"/>
                    <wp:effectExtent l="0" t="0" r="7620" b="0"/>
                    <wp:wrapNone/>
                    <wp:docPr id="38" name="Text Box 139" title="Title and subtitle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6926580" cy="285369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sdt>
                                <w:sdtPr>
                                  <w:rPr>
                                    <w:rFonts w:asciiTheme="majorHAnsi" w:hAnsiTheme="majorHAnsi"/>
                                    <w:i/>
                                    <w:caps/>
                                    <w:color w:val="262626" w:themeColor="text1" w:themeTint="D9"/>
                                    <w:sz w:val="120"/>
                                    <w:szCs w:val="120"/>
                                  </w:rPr>
                                  <w:alias w:val="Title"/>
                                  <w:tag w:val=""/>
                                  <w:id w:val="1666976605"/>
    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    <w15:appearance w15:val="hidden"/>
                                  <w:text/>
                                </w:sdtPr>
                                <w:sdtContent>
                                  <w:p w14:paraId="4A092EC5" w14:textId="430D4CD7" w:rsidR="00126321" w:rsidRDefault="00126321">
                                    <w:pPr>
                                      <w:pStyle w:val="NoSpacing"/>
                                      <w:spacing w:after="900"/>
                                      <w:rPr>
                                        <w:rFonts w:asciiTheme="majorHAnsi" w:hAnsiTheme="majorHAnsi"/>
                                        <w:i/>
                                        <w:caps/>
                                        <w:color w:val="262626" w:themeColor="text1" w:themeTint="D9"/>
                                        <w:sz w:val="120"/>
                                        <w:szCs w:val="120"/>
                                      </w:rPr>
                                    </w:pPr>
                                    <w:r>
                                      <w:rPr>
                                        <w:rFonts w:asciiTheme="majorHAnsi" w:hAnsiTheme="majorHAnsi"/>
                                        <w:i/>
                                        <w:caps/>
                                        <w:color w:val="262626" w:themeColor="text1" w:themeTint="D9"/>
                                        <w:sz w:val="120"/>
                                        <w:szCs w:val="120"/>
                                      </w:rPr>
                                      <w:t xml:space="preserve">Supplementary </w:t>
                                    </w:r>
                                    <w:r w:rsidR="003C4C74">
                                      <w:rPr>
                                        <w:rFonts w:asciiTheme="majorHAnsi" w:hAnsiTheme="majorHAnsi"/>
                                        <w:i/>
                                        <w:caps/>
                                        <w:color w:val="262626" w:themeColor="text1" w:themeTint="D9"/>
                                        <w:sz w:val="120"/>
                                        <w:szCs w:val="120"/>
                                      </w:rPr>
                                      <w:t>Appendix</w:t>
                                    </w:r>
                                  </w:p>
                                </w:sdtContent>
                              </w:sdt>
                              <w:sdt>
                                <w:sdtPr>
                                  <w:rPr>
                                    <w:color w:val="262626" w:themeColor="text1" w:themeTint="D9"/>
                                    <w:sz w:val="36"/>
                                    <w:szCs w:val="36"/>
                                  </w:rPr>
                                  <w:alias w:val="Subtitle"/>
                                  <w:tag w:val=""/>
                                  <w:id w:val="1143773791"/>
        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        <w15:appearance w15:val="hidden"/>
                                  <w:text/>
                                </w:sdtPr>
                                <w:sdtEndPr>
                                  <w:rPr>
                                    <w:i/>
                                  </w:rPr>
                                </w:sdtEndPr>
                                <w:sdtContent>
                                  <w:p w14:paraId="5D540E49" w14:textId="2EF2A50B" w:rsidR="00126321" w:rsidRDefault="00126321">
                                    <w:pPr>
                                      <w:pStyle w:val="NoSpacing"/>
                                      <w:rPr>
                                        <w:i/>
                                        <w:color w:val="262626" w:themeColor="text1" w:themeTint="D9"/>
                                        <w:sz w:val="36"/>
                                        <w:szCs w:val="36"/>
                                      </w:rPr>
                                    </w:pPr>
                                    <w:r>
                                      <w:rPr>
                                        <w:color w:val="262626" w:themeColor="text1" w:themeTint="D9"/>
                                        <w:sz w:val="36"/>
                                        <w:szCs w:val="36"/>
                                      </w:rPr>
                                      <w:t>I-PAD study</w:t>
                                    </w:r>
                                  </w:p>
                                </w:sdtContent>
                              </w:sdt>
                            </w:txbxContent>
                          </wps:txbx>
                          <wps:bodyPr rot="0" spcFirstLastPara="0" vertOverflow="overflow" horzOverflow="overflow" vert="horz" wrap="square" lIns="1188720" tIns="45720" rIns="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page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shapetype w14:anchorId="02E189FC"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39" o:spid="_x0000_s1027" type="#_x0000_t202" alt="Title: Title and subtitle" style="position:absolute;margin-left:0;margin-top:121.2pt;width:545.4pt;height:224.7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" filled="f" stroked="f" strokeweight=".5pt">
                    <v:textbox inset="93.6pt,,0">
                      <w:txbxContent>
                        <w:sdt>
                          <w:sdtPr>
                            <w:rPr>
                              <w:rFonts w:asciiTheme="majorHAnsi" w:hAnsiTheme="majorHAnsi"/>
                              <w:i/>
                              <w:caps/>
                              <w:color w:val="262626" w:themeColor="text1" w:themeTint="D9"/>
                              <w:sz w:val="120"/>
                              <w:szCs w:val="120"/>
                            </w:rPr>
                            <w:alias w:val="Title"/>
                            <w:tag w:val=""/>
                            <w:id w:val="1666976605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15:appearance w15:val="hidden"/>
                            <w:text/>
                          </w:sdtPr>
                          <w:sdtContent>
                            <w:p w14:paraId="4A092EC5" w14:textId="430D4CD7" w:rsidR="00126321" w:rsidRDefault="00126321">
                              <w:pPr>
                                <w:pStyle w:val="NoSpacing"/>
                                <w:spacing w:after="900"/>
                                <w:rPr>
                                  <w:rFonts w:asciiTheme="majorHAnsi" w:hAnsiTheme="majorHAnsi"/>
                                  <w:i/>
                                  <w:caps/>
                                  <w:color w:val="262626" w:themeColor="text1" w:themeTint="D9"/>
                                  <w:sz w:val="120"/>
                                  <w:szCs w:val="120"/>
                                </w:rPr>
                              </w:pPr>
                              <w:r>
                                <w:rPr>
                                  <w:rFonts w:asciiTheme="majorHAnsi" w:hAnsiTheme="majorHAnsi"/>
                                  <w:i/>
                                  <w:caps/>
                                  <w:color w:val="262626" w:themeColor="text1" w:themeTint="D9"/>
                                  <w:sz w:val="120"/>
                                  <w:szCs w:val="120"/>
                                </w:rPr>
                                <w:t xml:space="preserve">Supplementary </w:t>
                              </w:r>
                              <w:r w:rsidR="003C4C74">
                                <w:rPr>
                                  <w:rFonts w:asciiTheme="majorHAnsi" w:hAnsiTheme="majorHAnsi"/>
                                  <w:i/>
                                  <w:caps/>
                                  <w:color w:val="262626" w:themeColor="text1" w:themeTint="D9"/>
                                  <w:sz w:val="120"/>
                                  <w:szCs w:val="120"/>
                                </w:rPr>
                                <w:t>Appendix</w:t>
                              </w:r>
                            </w:p>
                          </w:sdtContent>
                        </w:sdt>
                        <w:sdt>
                          <w:sdtPr>
                            <w:rPr>
                              <w:color w:val="262626" w:themeColor="text1" w:themeTint="D9"/>
                              <w:sz w:val="36"/>
                              <w:szCs w:val="36"/>
                            </w:rPr>
                            <w:alias w:val="Subtitle"/>
                            <w:tag w:val=""/>
                            <w:id w:val="1143773791"/>
  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  <w15:appearance w15:val="hidden"/>
                            <w:text/>
                          </w:sdtPr>
                          <w:sdtEndPr>
                            <w:rPr>
                              <w:i/>
                            </w:rPr>
                          </w:sdtEndPr>
                          <w:sdtContent>
                            <w:p w14:paraId="5D540E49" w14:textId="2EF2A50B" w:rsidR="00126321" w:rsidRDefault="00126321">
                              <w:pPr>
                                <w:pStyle w:val="NoSpacing"/>
                                <w:rPr>
                                  <w:i/>
                                  <w:color w:val="262626" w:themeColor="text1" w:themeTint="D9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color w:val="262626" w:themeColor="text1" w:themeTint="D9"/>
                                  <w:sz w:val="36"/>
                                  <w:szCs w:val="36"/>
                                </w:rPr>
                                <w:t>I-PAD study</w:t>
                              </w:r>
                            </w:p>
                          </w:sdtContent>
                        </w:sdt>
                      </w:txbxContent>
                    </v:textbox>
                    <w10:wrap anchorx="page" anchory="page"/>
                  </v:shape>
                </w:pict>
              </mc:Fallback>
            </mc:AlternateContent>
          </w:r>
          <w:r w:rsidRPr="00A72A4D">
            <w:rPr>
              <w:rFonts w:ascii="Times New Roman" w:hAnsi="Times New Roman" w:cs="Times New Roman"/>
              <w:b/>
              <w:sz w:val="30"/>
              <w:szCs w:val="30"/>
            </w:rPr>
            <w:br w:type="page"/>
          </w:r>
        </w:p>
      </w:sdtContent>
    </w:sdt>
    <w:p w14:paraId="07082A68" w14:textId="651F925B" w:rsidR="00857A8B" w:rsidRPr="00857A8B" w:rsidRDefault="00F521D5">
      <w:pPr>
        <w:pStyle w:val="TOC1"/>
        <w:tabs>
          <w:tab w:val="right" w:pos="9016"/>
        </w:tabs>
        <w:rPr>
          <w:rFonts w:asciiTheme="minorHAnsi" w:eastAsiaTheme="minorEastAsia" w:hAnsiTheme="minorHAnsi"/>
          <w:b w:val="0"/>
          <w:bCs w:val="0"/>
          <w:caps w:val="0"/>
          <w:noProof/>
          <w:sz w:val="28"/>
          <w:szCs w:val="28"/>
          <w:lang w:eastAsia="en-GB"/>
        </w:rPr>
      </w:pPr>
      <w:r w:rsidRPr="00857A8B">
        <w:rPr>
          <w:rFonts w:ascii="Times New Roman" w:hAnsi="Times New Roman" w:cs="Times New Roman"/>
          <w:sz w:val="28"/>
          <w:szCs w:val="28"/>
        </w:rPr>
        <w:lastRenderedPageBreak/>
        <w:fldChar w:fldCharType="begin"/>
      </w:r>
      <w:r w:rsidRPr="00857A8B">
        <w:rPr>
          <w:rFonts w:ascii="Times New Roman" w:hAnsi="Times New Roman" w:cs="Times New Roman"/>
          <w:sz w:val="28"/>
          <w:szCs w:val="28"/>
        </w:rPr>
        <w:instrText xml:space="preserve"> TOC \o "1-2" \h \z \u </w:instrText>
      </w:r>
      <w:r w:rsidRPr="00857A8B">
        <w:rPr>
          <w:rFonts w:ascii="Times New Roman" w:hAnsi="Times New Roman" w:cs="Times New Roman"/>
          <w:sz w:val="28"/>
          <w:szCs w:val="28"/>
        </w:rPr>
        <w:fldChar w:fldCharType="separate"/>
      </w:r>
      <w:hyperlink w:anchor="_Toc222945586" w:history="1">
        <w:r w:rsidR="00857A8B" w:rsidRPr="00857A8B">
          <w:rPr>
            <w:rStyle w:val="Hyperlink"/>
            <w:rFonts w:ascii="Times New Roman" w:hAnsi="Times New Roman" w:cs="Times New Roman"/>
            <w:noProof/>
            <w:sz w:val="28"/>
            <w:szCs w:val="28"/>
          </w:rPr>
          <w:t>S1. Number of study patients included in each vascular center</w:t>
        </w:r>
        <w:r w:rsidR="00857A8B" w:rsidRPr="00857A8B">
          <w:rPr>
            <w:noProof/>
            <w:webHidden/>
            <w:sz w:val="28"/>
            <w:szCs w:val="28"/>
          </w:rPr>
          <w:tab/>
        </w:r>
        <w:r w:rsidR="00857A8B" w:rsidRPr="00857A8B">
          <w:rPr>
            <w:noProof/>
            <w:webHidden/>
            <w:sz w:val="28"/>
            <w:szCs w:val="28"/>
          </w:rPr>
          <w:fldChar w:fldCharType="begin"/>
        </w:r>
        <w:r w:rsidR="00857A8B" w:rsidRPr="00857A8B">
          <w:rPr>
            <w:noProof/>
            <w:webHidden/>
            <w:sz w:val="28"/>
            <w:szCs w:val="28"/>
          </w:rPr>
          <w:instrText xml:space="preserve"> PAGEREF _Toc222945586 \h </w:instrText>
        </w:r>
        <w:r w:rsidR="00857A8B" w:rsidRPr="00857A8B">
          <w:rPr>
            <w:noProof/>
            <w:webHidden/>
            <w:sz w:val="28"/>
            <w:szCs w:val="28"/>
          </w:rPr>
        </w:r>
        <w:r w:rsidR="00857A8B" w:rsidRPr="00857A8B">
          <w:rPr>
            <w:noProof/>
            <w:webHidden/>
            <w:sz w:val="28"/>
            <w:szCs w:val="28"/>
          </w:rPr>
          <w:fldChar w:fldCharType="separate"/>
        </w:r>
        <w:r w:rsidR="00857A8B" w:rsidRPr="00857A8B">
          <w:rPr>
            <w:noProof/>
            <w:webHidden/>
            <w:sz w:val="28"/>
            <w:szCs w:val="28"/>
          </w:rPr>
          <w:t>2</w:t>
        </w:r>
        <w:r w:rsidR="00857A8B" w:rsidRPr="00857A8B">
          <w:rPr>
            <w:noProof/>
            <w:webHidden/>
            <w:sz w:val="28"/>
            <w:szCs w:val="28"/>
          </w:rPr>
          <w:fldChar w:fldCharType="end"/>
        </w:r>
      </w:hyperlink>
    </w:p>
    <w:p w14:paraId="5F4F7A2C" w14:textId="07D21450" w:rsidR="00857A8B" w:rsidRPr="00857A8B" w:rsidRDefault="00857A8B">
      <w:pPr>
        <w:pStyle w:val="TOC1"/>
        <w:tabs>
          <w:tab w:val="right" w:pos="9016"/>
        </w:tabs>
        <w:rPr>
          <w:rFonts w:asciiTheme="minorHAnsi" w:eastAsiaTheme="minorEastAsia" w:hAnsiTheme="minorHAnsi"/>
          <w:b w:val="0"/>
          <w:bCs w:val="0"/>
          <w:caps w:val="0"/>
          <w:noProof/>
          <w:sz w:val="28"/>
          <w:szCs w:val="28"/>
          <w:lang w:eastAsia="en-GB"/>
        </w:rPr>
      </w:pPr>
      <w:hyperlink w:anchor="_Toc222945587" w:history="1">
        <w:r w:rsidRPr="00857A8B">
          <w:rPr>
            <w:rStyle w:val="Hyperlink"/>
            <w:rFonts w:ascii="Times New Roman" w:hAnsi="Times New Roman" w:cs="Times New Roman"/>
            <w:noProof/>
            <w:sz w:val="28"/>
            <w:szCs w:val="28"/>
          </w:rPr>
          <w:t>S2. Results of the binary endpoints after 12 weeks for ITT and PP sample</w:t>
        </w:r>
        <w:r w:rsidRPr="00857A8B">
          <w:rPr>
            <w:noProof/>
            <w:webHidden/>
            <w:sz w:val="28"/>
            <w:szCs w:val="28"/>
          </w:rPr>
          <w:tab/>
        </w:r>
        <w:r w:rsidRPr="00857A8B">
          <w:rPr>
            <w:noProof/>
            <w:webHidden/>
            <w:sz w:val="28"/>
            <w:szCs w:val="28"/>
          </w:rPr>
          <w:fldChar w:fldCharType="begin"/>
        </w:r>
        <w:r w:rsidRPr="00857A8B">
          <w:rPr>
            <w:noProof/>
            <w:webHidden/>
            <w:sz w:val="28"/>
            <w:szCs w:val="28"/>
          </w:rPr>
          <w:instrText xml:space="preserve"> PAGEREF _Toc222945587 \h </w:instrText>
        </w:r>
        <w:r w:rsidRPr="00857A8B">
          <w:rPr>
            <w:noProof/>
            <w:webHidden/>
            <w:sz w:val="28"/>
            <w:szCs w:val="28"/>
          </w:rPr>
        </w:r>
        <w:r w:rsidRPr="00857A8B">
          <w:rPr>
            <w:noProof/>
            <w:webHidden/>
            <w:sz w:val="28"/>
            <w:szCs w:val="28"/>
          </w:rPr>
          <w:fldChar w:fldCharType="separate"/>
        </w:r>
        <w:r w:rsidRPr="00857A8B">
          <w:rPr>
            <w:noProof/>
            <w:webHidden/>
            <w:sz w:val="28"/>
            <w:szCs w:val="28"/>
          </w:rPr>
          <w:t>2</w:t>
        </w:r>
        <w:r w:rsidRPr="00857A8B">
          <w:rPr>
            <w:noProof/>
            <w:webHidden/>
            <w:sz w:val="28"/>
            <w:szCs w:val="28"/>
          </w:rPr>
          <w:fldChar w:fldCharType="end"/>
        </w:r>
      </w:hyperlink>
    </w:p>
    <w:p w14:paraId="070ED223" w14:textId="45D824D7" w:rsidR="00857A8B" w:rsidRPr="00857A8B" w:rsidRDefault="00857A8B">
      <w:pPr>
        <w:pStyle w:val="TOC1"/>
        <w:tabs>
          <w:tab w:val="right" w:pos="9016"/>
        </w:tabs>
        <w:rPr>
          <w:rFonts w:asciiTheme="minorHAnsi" w:eastAsiaTheme="minorEastAsia" w:hAnsiTheme="minorHAnsi"/>
          <w:b w:val="0"/>
          <w:bCs w:val="0"/>
          <w:caps w:val="0"/>
          <w:noProof/>
          <w:sz w:val="28"/>
          <w:szCs w:val="28"/>
          <w:lang w:eastAsia="en-GB"/>
        </w:rPr>
      </w:pPr>
      <w:hyperlink w:anchor="_Toc222945588" w:history="1">
        <w:r w:rsidRPr="00857A8B">
          <w:rPr>
            <w:rStyle w:val="Hyperlink"/>
            <w:rFonts w:ascii="Times New Roman" w:hAnsi="Times New Roman" w:cs="Times New Roman"/>
            <w:noProof/>
            <w:sz w:val="28"/>
            <w:szCs w:val="28"/>
          </w:rPr>
          <w:t>S3. Descriptive statistics of primary, secondary and exploratory endpoints with absolute changes after 12 weeks for the ITT sample</w:t>
        </w:r>
        <w:r w:rsidRPr="00857A8B">
          <w:rPr>
            <w:noProof/>
            <w:webHidden/>
            <w:sz w:val="28"/>
            <w:szCs w:val="28"/>
          </w:rPr>
          <w:tab/>
        </w:r>
        <w:r w:rsidRPr="00857A8B">
          <w:rPr>
            <w:noProof/>
            <w:webHidden/>
            <w:sz w:val="28"/>
            <w:szCs w:val="28"/>
          </w:rPr>
          <w:fldChar w:fldCharType="begin"/>
        </w:r>
        <w:r w:rsidRPr="00857A8B">
          <w:rPr>
            <w:noProof/>
            <w:webHidden/>
            <w:sz w:val="28"/>
            <w:szCs w:val="28"/>
          </w:rPr>
          <w:instrText xml:space="preserve"> PAGEREF _Toc222945588 \h </w:instrText>
        </w:r>
        <w:r w:rsidRPr="00857A8B">
          <w:rPr>
            <w:noProof/>
            <w:webHidden/>
            <w:sz w:val="28"/>
            <w:szCs w:val="28"/>
          </w:rPr>
        </w:r>
        <w:r w:rsidRPr="00857A8B">
          <w:rPr>
            <w:noProof/>
            <w:webHidden/>
            <w:sz w:val="28"/>
            <w:szCs w:val="28"/>
          </w:rPr>
          <w:fldChar w:fldCharType="separate"/>
        </w:r>
        <w:r w:rsidRPr="00857A8B">
          <w:rPr>
            <w:noProof/>
            <w:webHidden/>
            <w:sz w:val="28"/>
            <w:szCs w:val="28"/>
          </w:rPr>
          <w:t>3</w:t>
        </w:r>
        <w:r w:rsidRPr="00857A8B">
          <w:rPr>
            <w:noProof/>
            <w:webHidden/>
            <w:sz w:val="28"/>
            <w:szCs w:val="28"/>
          </w:rPr>
          <w:fldChar w:fldCharType="end"/>
        </w:r>
      </w:hyperlink>
    </w:p>
    <w:p w14:paraId="5EA04E9F" w14:textId="6F7E50AC" w:rsidR="00857A8B" w:rsidRPr="00857A8B" w:rsidRDefault="00857A8B">
      <w:pPr>
        <w:pStyle w:val="TOC1"/>
        <w:tabs>
          <w:tab w:val="right" w:pos="9016"/>
        </w:tabs>
        <w:rPr>
          <w:rFonts w:asciiTheme="minorHAnsi" w:eastAsiaTheme="minorEastAsia" w:hAnsiTheme="minorHAnsi"/>
          <w:b w:val="0"/>
          <w:bCs w:val="0"/>
          <w:caps w:val="0"/>
          <w:noProof/>
          <w:sz w:val="28"/>
          <w:szCs w:val="28"/>
          <w:lang w:eastAsia="en-GB"/>
        </w:rPr>
      </w:pPr>
      <w:hyperlink w:anchor="_Toc222945589" w:history="1">
        <w:r w:rsidRPr="00857A8B">
          <w:rPr>
            <w:rStyle w:val="Hyperlink"/>
            <w:rFonts w:ascii="Times New Roman" w:hAnsi="Times New Roman" w:cs="Times New Roman"/>
            <w:noProof/>
            <w:sz w:val="28"/>
            <w:szCs w:val="28"/>
          </w:rPr>
          <w:t>S4. Safety measures  &amp; Adverse events table</w:t>
        </w:r>
        <w:r w:rsidRPr="00857A8B">
          <w:rPr>
            <w:noProof/>
            <w:webHidden/>
            <w:sz w:val="28"/>
            <w:szCs w:val="28"/>
          </w:rPr>
          <w:tab/>
        </w:r>
        <w:r w:rsidRPr="00857A8B">
          <w:rPr>
            <w:noProof/>
            <w:webHidden/>
            <w:sz w:val="28"/>
            <w:szCs w:val="28"/>
          </w:rPr>
          <w:fldChar w:fldCharType="begin"/>
        </w:r>
        <w:r w:rsidRPr="00857A8B">
          <w:rPr>
            <w:noProof/>
            <w:webHidden/>
            <w:sz w:val="28"/>
            <w:szCs w:val="28"/>
          </w:rPr>
          <w:instrText xml:space="preserve"> PAGEREF _Toc222945589 \h </w:instrText>
        </w:r>
        <w:r w:rsidRPr="00857A8B">
          <w:rPr>
            <w:noProof/>
            <w:webHidden/>
            <w:sz w:val="28"/>
            <w:szCs w:val="28"/>
          </w:rPr>
        </w:r>
        <w:r w:rsidRPr="00857A8B">
          <w:rPr>
            <w:noProof/>
            <w:webHidden/>
            <w:sz w:val="28"/>
            <w:szCs w:val="28"/>
          </w:rPr>
          <w:fldChar w:fldCharType="separate"/>
        </w:r>
        <w:r w:rsidRPr="00857A8B">
          <w:rPr>
            <w:noProof/>
            <w:webHidden/>
            <w:sz w:val="28"/>
            <w:szCs w:val="28"/>
          </w:rPr>
          <w:t>3</w:t>
        </w:r>
        <w:r w:rsidRPr="00857A8B">
          <w:rPr>
            <w:noProof/>
            <w:webHidden/>
            <w:sz w:val="28"/>
            <w:szCs w:val="28"/>
          </w:rPr>
          <w:fldChar w:fldCharType="end"/>
        </w:r>
      </w:hyperlink>
    </w:p>
    <w:p w14:paraId="46F515A9" w14:textId="313A9996" w:rsidR="00857A8B" w:rsidRPr="00857A8B" w:rsidRDefault="00857A8B">
      <w:pPr>
        <w:pStyle w:val="TOC1"/>
        <w:tabs>
          <w:tab w:val="right" w:pos="9016"/>
        </w:tabs>
        <w:rPr>
          <w:rFonts w:asciiTheme="minorHAnsi" w:eastAsiaTheme="minorEastAsia" w:hAnsiTheme="minorHAnsi"/>
          <w:b w:val="0"/>
          <w:bCs w:val="0"/>
          <w:caps w:val="0"/>
          <w:noProof/>
          <w:sz w:val="28"/>
          <w:szCs w:val="28"/>
          <w:lang w:eastAsia="en-GB"/>
        </w:rPr>
      </w:pPr>
      <w:hyperlink w:anchor="_Toc222945590" w:history="1">
        <w:r w:rsidRPr="00857A8B">
          <w:rPr>
            <w:rStyle w:val="Hyperlink"/>
            <w:rFonts w:ascii="Times New Roman" w:hAnsi="Times New Roman" w:cs="Times New Roman"/>
            <w:noProof/>
            <w:sz w:val="28"/>
            <w:szCs w:val="28"/>
          </w:rPr>
          <w:t>S5. List of variables</w:t>
        </w:r>
        <w:r w:rsidRPr="00857A8B">
          <w:rPr>
            <w:noProof/>
            <w:webHidden/>
            <w:sz w:val="28"/>
            <w:szCs w:val="28"/>
          </w:rPr>
          <w:tab/>
        </w:r>
        <w:r w:rsidRPr="00857A8B">
          <w:rPr>
            <w:noProof/>
            <w:webHidden/>
            <w:sz w:val="28"/>
            <w:szCs w:val="28"/>
          </w:rPr>
          <w:fldChar w:fldCharType="begin"/>
        </w:r>
        <w:r w:rsidRPr="00857A8B">
          <w:rPr>
            <w:noProof/>
            <w:webHidden/>
            <w:sz w:val="28"/>
            <w:szCs w:val="28"/>
          </w:rPr>
          <w:instrText xml:space="preserve"> PAGEREF _Toc222945590 \h </w:instrText>
        </w:r>
        <w:r w:rsidRPr="00857A8B">
          <w:rPr>
            <w:noProof/>
            <w:webHidden/>
            <w:sz w:val="28"/>
            <w:szCs w:val="28"/>
          </w:rPr>
        </w:r>
        <w:r w:rsidRPr="00857A8B">
          <w:rPr>
            <w:noProof/>
            <w:webHidden/>
            <w:sz w:val="28"/>
            <w:szCs w:val="28"/>
          </w:rPr>
          <w:fldChar w:fldCharType="separate"/>
        </w:r>
        <w:r w:rsidRPr="00857A8B">
          <w:rPr>
            <w:noProof/>
            <w:webHidden/>
            <w:sz w:val="28"/>
            <w:szCs w:val="28"/>
          </w:rPr>
          <w:t>4</w:t>
        </w:r>
        <w:r w:rsidRPr="00857A8B">
          <w:rPr>
            <w:noProof/>
            <w:webHidden/>
            <w:sz w:val="28"/>
            <w:szCs w:val="28"/>
          </w:rPr>
          <w:fldChar w:fldCharType="end"/>
        </w:r>
      </w:hyperlink>
    </w:p>
    <w:p w14:paraId="434CBD73" w14:textId="4638D53B" w:rsidR="00857A8B" w:rsidRPr="00857A8B" w:rsidRDefault="00857A8B">
      <w:pPr>
        <w:pStyle w:val="TOC2"/>
        <w:tabs>
          <w:tab w:val="right" w:pos="9016"/>
        </w:tabs>
        <w:rPr>
          <w:rFonts w:eastAsiaTheme="minorEastAsia"/>
          <w:b w:val="0"/>
          <w:bCs w:val="0"/>
          <w:noProof/>
          <w:sz w:val="28"/>
          <w:szCs w:val="28"/>
          <w:lang w:eastAsia="en-GB"/>
        </w:rPr>
      </w:pPr>
      <w:hyperlink w:anchor="_Toc222945591" w:history="1">
        <w:r w:rsidRPr="00857A8B">
          <w:rPr>
            <w:rStyle w:val="Hyperlink"/>
            <w:rFonts w:ascii="Times New Roman" w:hAnsi="Times New Roman" w:cs="Times New Roman"/>
            <w:noProof/>
            <w:sz w:val="28"/>
            <w:szCs w:val="28"/>
            <w:lang w:val="en-US"/>
          </w:rPr>
          <w:t>S6. Overview of the digital health intervention structure and app interface</w:t>
        </w:r>
        <w:r w:rsidRPr="00857A8B">
          <w:rPr>
            <w:noProof/>
            <w:webHidden/>
            <w:sz w:val="28"/>
            <w:szCs w:val="28"/>
          </w:rPr>
          <w:tab/>
        </w:r>
        <w:r w:rsidRPr="00857A8B">
          <w:rPr>
            <w:noProof/>
            <w:webHidden/>
            <w:sz w:val="28"/>
            <w:szCs w:val="28"/>
          </w:rPr>
          <w:fldChar w:fldCharType="begin"/>
        </w:r>
        <w:r w:rsidRPr="00857A8B">
          <w:rPr>
            <w:noProof/>
            <w:webHidden/>
            <w:sz w:val="28"/>
            <w:szCs w:val="28"/>
          </w:rPr>
          <w:instrText xml:space="preserve"> PAGEREF _Toc222945591 \h </w:instrText>
        </w:r>
        <w:r w:rsidRPr="00857A8B">
          <w:rPr>
            <w:noProof/>
            <w:webHidden/>
            <w:sz w:val="28"/>
            <w:szCs w:val="28"/>
          </w:rPr>
        </w:r>
        <w:r w:rsidRPr="00857A8B">
          <w:rPr>
            <w:noProof/>
            <w:webHidden/>
            <w:sz w:val="28"/>
            <w:szCs w:val="28"/>
          </w:rPr>
          <w:fldChar w:fldCharType="separate"/>
        </w:r>
        <w:r w:rsidRPr="00857A8B">
          <w:rPr>
            <w:noProof/>
            <w:webHidden/>
            <w:sz w:val="28"/>
            <w:szCs w:val="28"/>
          </w:rPr>
          <w:t>6</w:t>
        </w:r>
        <w:r w:rsidRPr="00857A8B">
          <w:rPr>
            <w:noProof/>
            <w:webHidden/>
            <w:sz w:val="28"/>
            <w:szCs w:val="28"/>
          </w:rPr>
          <w:fldChar w:fldCharType="end"/>
        </w:r>
      </w:hyperlink>
    </w:p>
    <w:p w14:paraId="77DCDDC3" w14:textId="720CC26F" w:rsidR="00126321" w:rsidRPr="00A72A4D" w:rsidRDefault="00F521D5" w:rsidP="00F521D5">
      <w:pPr>
        <w:pStyle w:val="Heading1"/>
        <w:jc w:val="both"/>
        <w:rPr>
          <w:rFonts w:ascii="Times New Roman" w:hAnsi="Times New Roman" w:cs="Times New Roman"/>
        </w:rPr>
      </w:pPr>
      <w:r w:rsidRPr="00857A8B">
        <w:rPr>
          <w:rFonts w:ascii="Times New Roman" w:hAnsi="Times New Roman" w:cs="Times New Roman"/>
          <w:sz w:val="28"/>
          <w:szCs w:val="28"/>
        </w:rPr>
        <w:fldChar w:fldCharType="end"/>
      </w:r>
    </w:p>
    <w:p w14:paraId="32061971" w14:textId="77777777" w:rsidR="00126321" w:rsidRPr="00A72A4D" w:rsidRDefault="00126321" w:rsidP="004B7FAA">
      <w:pPr>
        <w:pStyle w:val="Heading1"/>
        <w:jc w:val="both"/>
        <w:rPr>
          <w:rFonts w:ascii="Times New Roman" w:hAnsi="Times New Roman" w:cs="Times New Roman"/>
          <w:b/>
          <w:sz w:val="30"/>
          <w:szCs w:val="30"/>
        </w:rPr>
      </w:pPr>
    </w:p>
    <w:p w14:paraId="4E2EAE2A" w14:textId="77777777" w:rsidR="00126321" w:rsidRPr="00A72A4D" w:rsidRDefault="00126321" w:rsidP="004B7FAA">
      <w:pPr>
        <w:pStyle w:val="Heading1"/>
        <w:jc w:val="both"/>
        <w:rPr>
          <w:rFonts w:ascii="Times New Roman" w:hAnsi="Times New Roman" w:cs="Times New Roman"/>
          <w:b/>
          <w:sz w:val="30"/>
          <w:szCs w:val="30"/>
        </w:rPr>
      </w:pPr>
    </w:p>
    <w:p w14:paraId="74B0B377" w14:textId="77777777" w:rsidR="00126321" w:rsidRPr="00A72A4D" w:rsidRDefault="00126321" w:rsidP="004B7FAA">
      <w:pPr>
        <w:pStyle w:val="Heading1"/>
        <w:jc w:val="both"/>
        <w:rPr>
          <w:rFonts w:ascii="Times New Roman" w:hAnsi="Times New Roman" w:cs="Times New Roman"/>
          <w:b/>
          <w:sz w:val="30"/>
          <w:szCs w:val="30"/>
        </w:rPr>
      </w:pPr>
    </w:p>
    <w:p w14:paraId="605011B0" w14:textId="77777777" w:rsidR="004B7FAA" w:rsidRPr="00A72A4D" w:rsidRDefault="004B7FAA" w:rsidP="004B7FAA">
      <w:pPr>
        <w:spacing w:line="276" w:lineRule="auto"/>
        <w:ind w:left="720"/>
        <w:jc w:val="both"/>
        <w:rPr>
          <w:rFonts w:ascii="Times New Roman" w:hAnsi="Times New Roman" w:cs="Times New Roman"/>
        </w:rPr>
      </w:pPr>
    </w:p>
    <w:p w14:paraId="22EF8C88" w14:textId="77777777" w:rsidR="005636F4" w:rsidRPr="00A72A4D" w:rsidRDefault="005636F4" w:rsidP="004B7FAA">
      <w:pPr>
        <w:spacing w:line="276" w:lineRule="auto"/>
        <w:ind w:left="720"/>
        <w:jc w:val="both"/>
        <w:rPr>
          <w:rFonts w:ascii="Times New Roman" w:hAnsi="Times New Roman" w:cs="Times New Roman"/>
        </w:rPr>
      </w:pPr>
    </w:p>
    <w:p w14:paraId="1C149A58" w14:textId="77777777" w:rsidR="005636F4" w:rsidRPr="00A72A4D" w:rsidRDefault="005636F4" w:rsidP="004B7FAA">
      <w:pPr>
        <w:spacing w:line="276" w:lineRule="auto"/>
        <w:ind w:left="720"/>
        <w:jc w:val="both"/>
        <w:rPr>
          <w:rFonts w:ascii="Times New Roman" w:hAnsi="Times New Roman" w:cs="Times New Roman"/>
        </w:rPr>
      </w:pPr>
    </w:p>
    <w:p w14:paraId="75D3A887" w14:textId="77777777" w:rsidR="005636F4" w:rsidRPr="00A72A4D" w:rsidRDefault="005636F4" w:rsidP="004B7FAA">
      <w:pPr>
        <w:spacing w:line="276" w:lineRule="auto"/>
        <w:ind w:left="720"/>
        <w:jc w:val="both"/>
        <w:rPr>
          <w:rFonts w:ascii="Times New Roman" w:hAnsi="Times New Roman" w:cs="Times New Roman"/>
        </w:rPr>
      </w:pPr>
    </w:p>
    <w:p w14:paraId="01D9E861" w14:textId="77777777" w:rsidR="005636F4" w:rsidRPr="00A72A4D" w:rsidRDefault="005636F4" w:rsidP="004B7FAA">
      <w:pPr>
        <w:spacing w:line="276" w:lineRule="auto"/>
        <w:ind w:left="720"/>
        <w:jc w:val="both"/>
        <w:rPr>
          <w:rFonts w:ascii="Times New Roman" w:hAnsi="Times New Roman" w:cs="Times New Roman"/>
        </w:rPr>
      </w:pPr>
    </w:p>
    <w:p w14:paraId="6DB8769B" w14:textId="77777777" w:rsidR="005636F4" w:rsidRPr="00A72A4D" w:rsidRDefault="005636F4" w:rsidP="004B7FAA">
      <w:pPr>
        <w:spacing w:line="276" w:lineRule="auto"/>
        <w:ind w:left="720"/>
        <w:jc w:val="both"/>
        <w:rPr>
          <w:rFonts w:ascii="Times New Roman" w:hAnsi="Times New Roman" w:cs="Times New Roman"/>
        </w:rPr>
      </w:pPr>
    </w:p>
    <w:p w14:paraId="3528FEBD" w14:textId="77777777" w:rsidR="005636F4" w:rsidRPr="00A72A4D" w:rsidRDefault="005636F4" w:rsidP="004B7FAA">
      <w:pPr>
        <w:spacing w:line="276" w:lineRule="auto"/>
        <w:ind w:left="720"/>
        <w:jc w:val="both"/>
        <w:rPr>
          <w:rFonts w:ascii="Times New Roman" w:hAnsi="Times New Roman" w:cs="Times New Roman"/>
        </w:rPr>
      </w:pPr>
    </w:p>
    <w:p w14:paraId="747A1904" w14:textId="77777777" w:rsidR="00D0737A" w:rsidRPr="00A72A4D" w:rsidRDefault="00D0737A" w:rsidP="004B7FAA">
      <w:pPr>
        <w:spacing w:line="276" w:lineRule="auto"/>
        <w:ind w:left="720"/>
        <w:jc w:val="both"/>
        <w:rPr>
          <w:rFonts w:ascii="Times New Roman" w:hAnsi="Times New Roman" w:cs="Times New Roman"/>
        </w:rPr>
      </w:pPr>
    </w:p>
    <w:p w14:paraId="34754577" w14:textId="77777777" w:rsidR="00D0737A" w:rsidRPr="00A72A4D" w:rsidRDefault="00D0737A" w:rsidP="004B7FAA">
      <w:pPr>
        <w:spacing w:line="276" w:lineRule="auto"/>
        <w:ind w:left="720"/>
        <w:jc w:val="both"/>
        <w:rPr>
          <w:rFonts w:ascii="Times New Roman" w:hAnsi="Times New Roman" w:cs="Times New Roman"/>
        </w:rPr>
      </w:pPr>
    </w:p>
    <w:p w14:paraId="143379A3" w14:textId="77777777" w:rsidR="005636F4" w:rsidRPr="00A72A4D" w:rsidRDefault="005636F4" w:rsidP="004B7FAA">
      <w:pPr>
        <w:spacing w:line="276" w:lineRule="auto"/>
        <w:ind w:left="720"/>
        <w:jc w:val="both"/>
        <w:rPr>
          <w:rFonts w:ascii="Times New Roman" w:hAnsi="Times New Roman" w:cs="Times New Roman"/>
        </w:rPr>
      </w:pPr>
    </w:p>
    <w:p w14:paraId="20818930" w14:textId="77777777" w:rsidR="005636F4" w:rsidRPr="00A72A4D" w:rsidRDefault="005636F4" w:rsidP="004B7FAA">
      <w:pPr>
        <w:spacing w:line="276" w:lineRule="auto"/>
        <w:ind w:left="720"/>
        <w:jc w:val="both"/>
        <w:rPr>
          <w:rFonts w:ascii="Times New Roman" w:hAnsi="Times New Roman" w:cs="Times New Roman"/>
        </w:rPr>
      </w:pPr>
    </w:p>
    <w:p w14:paraId="4827890F" w14:textId="77777777" w:rsidR="005636F4" w:rsidRPr="00A72A4D" w:rsidRDefault="005636F4" w:rsidP="004B7FAA">
      <w:pPr>
        <w:spacing w:line="276" w:lineRule="auto"/>
        <w:ind w:left="720"/>
        <w:jc w:val="both"/>
        <w:rPr>
          <w:rFonts w:ascii="Times New Roman" w:hAnsi="Times New Roman" w:cs="Times New Roman"/>
        </w:rPr>
      </w:pPr>
    </w:p>
    <w:p w14:paraId="3A1C4E3B" w14:textId="77777777" w:rsidR="005636F4" w:rsidRPr="00A72A4D" w:rsidRDefault="005636F4" w:rsidP="004B7FAA">
      <w:pPr>
        <w:spacing w:line="276" w:lineRule="auto"/>
        <w:ind w:left="720"/>
        <w:jc w:val="both"/>
        <w:rPr>
          <w:rFonts w:ascii="Times New Roman" w:hAnsi="Times New Roman" w:cs="Times New Roman"/>
        </w:rPr>
      </w:pPr>
    </w:p>
    <w:p w14:paraId="61C31D76" w14:textId="77777777" w:rsidR="005636F4" w:rsidRPr="00A72A4D" w:rsidRDefault="005636F4" w:rsidP="004B7FAA">
      <w:pPr>
        <w:spacing w:line="276" w:lineRule="auto"/>
        <w:ind w:left="720"/>
        <w:jc w:val="both"/>
        <w:rPr>
          <w:rFonts w:ascii="Times New Roman" w:hAnsi="Times New Roman" w:cs="Times New Roman"/>
        </w:rPr>
      </w:pPr>
    </w:p>
    <w:p w14:paraId="074E23C9" w14:textId="77777777" w:rsidR="00D0737A" w:rsidRPr="00A72A4D" w:rsidRDefault="00D0737A" w:rsidP="00F521D5">
      <w:pPr>
        <w:pStyle w:val="Heading1"/>
        <w:rPr>
          <w:rFonts w:ascii="Times New Roman" w:hAnsi="Times New Roman" w:cs="Times New Roman"/>
          <w:b/>
          <w:sz w:val="28"/>
          <w:szCs w:val="28"/>
        </w:rPr>
      </w:pPr>
    </w:p>
    <w:p w14:paraId="11033B2C" w14:textId="77777777" w:rsidR="00D0737A" w:rsidRPr="00A72A4D" w:rsidRDefault="00D0737A" w:rsidP="00D0737A">
      <w:pPr>
        <w:rPr>
          <w:rFonts w:ascii="Times New Roman" w:hAnsi="Times New Roman" w:cs="Times New Roman"/>
          <w:lang w:val="en-US" w:eastAsia="en-GB"/>
        </w:rPr>
      </w:pPr>
    </w:p>
    <w:p w14:paraId="14746ED9" w14:textId="77777777" w:rsidR="00D0737A" w:rsidRPr="00A72A4D" w:rsidRDefault="00D0737A" w:rsidP="00D0737A">
      <w:pPr>
        <w:rPr>
          <w:rFonts w:ascii="Times New Roman" w:hAnsi="Times New Roman" w:cs="Times New Roman"/>
          <w:lang w:val="en-US" w:eastAsia="en-GB"/>
        </w:rPr>
      </w:pPr>
    </w:p>
    <w:p w14:paraId="496A87DE" w14:textId="77777777" w:rsidR="00D0737A" w:rsidRPr="00A72A4D" w:rsidRDefault="00D0737A" w:rsidP="00D0737A">
      <w:pPr>
        <w:rPr>
          <w:rFonts w:ascii="Times New Roman" w:hAnsi="Times New Roman" w:cs="Times New Roman"/>
          <w:lang w:val="en-US" w:eastAsia="en-GB"/>
        </w:rPr>
      </w:pPr>
    </w:p>
    <w:p w14:paraId="32C0C20A" w14:textId="11F6AF83" w:rsidR="00D0737A" w:rsidRPr="00A72A4D" w:rsidRDefault="00D0737A" w:rsidP="00D0737A">
      <w:pPr>
        <w:pStyle w:val="Heading1"/>
        <w:rPr>
          <w:rFonts w:ascii="Times New Roman" w:hAnsi="Times New Roman" w:cs="Times New Roman"/>
          <w:b/>
          <w:sz w:val="28"/>
          <w:szCs w:val="28"/>
        </w:rPr>
      </w:pPr>
      <w:bookmarkStart w:id="0" w:name="_Toc222945586"/>
      <w:r w:rsidRPr="00A72A4D">
        <w:rPr>
          <w:rFonts w:ascii="Times New Roman" w:hAnsi="Times New Roman" w:cs="Times New Roman"/>
          <w:b/>
          <w:sz w:val="28"/>
          <w:szCs w:val="28"/>
        </w:rPr>
        <w:t>S1. Number of study patients included in each vascular center</w:t>
      </w:r>
      <w:bookmarkEnd w:id="0"/>
    </w:p>
    <w:tbl>
      <w:tblPr>
        <w:tblW w:w="7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01"/>
        <w:gridCol w:w="3239"/>
      </w:tblGrid>
      <w:tr w:rsidR="00D0737A" w:rsidRPr="00A72A4D" w14:paraId="7458DAAC" w14:textId="77777777" w:rsidTr="00D0737A">
        <w:trPr>
          <w:trHeight w:val="584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94969" w14:textId="77777777" w:rsidR="00D0737A" w:rsidRPr="00A72A4D" w:rsidRDefault="00D0737A" w:rsidP="00D0737A">
            <w:pPr>
              <w:rPr>
                <w:rFonts w:ascii="Times New Roman" w:hAnsi="Times New Roman" w:cs="Times New Roman"/>
                <w:lang w:eastAsia="en-GB"/>
              </w:rPr>
            </w:pPr>
            <w:r w:rsidRPr="00A72A4D">
              <w:rPr>
                <w:rFonts w:ascii="Times New Roman" w:hAnsi="Times New Roman" w:cs="Times New Roman"/>
                <w:b/>
                <w:bCs/>
                <w:lang w:eastAsia="en-GB"/>
              </w:rPr>
              <w:t>Vascular center in Sweden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22240" w14:textId="3436E382" w:rsidR="00D0737A" w:rsidRPr="00A72A4D" w:rsidRDefault="00D0737A" w:rsidP="00D0737A">
            <w:pPr>
              <w:rPr>
                <w:rFonts w:ascii="Times New Roman" w:hAnsi="Times New Roman" w:cs="Times New Roman"/>
                <w:lang w:eastAsia="en-GB"/>
              </w:rPr>
            </w:pPr>
            <w:r w:rsidRPr="00A72A4D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N:</w:t>
            </w:r>
          </w:p>
        </w:tc>
      </w:tr>
      <w:tr w:rsidR="00D0737A" w:rsidRPr="00A72A4D" w14:paraId="208F14F8" w14:textId="77777777" w:rsidTr="00D0737A">
        <w:trPr>
          <w:trHeight w:val="584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9E821" w14:textId="77777777" w:rsidR="00D0737A" w:rsidRPr="00A72A4D" w:rsidRDefault="00D0737A" w:rsidP="00D0737A">
            <w:pPr>
              <w:rPr>
                <w:rFonts w:ascii="Times New Roman" w:hAnsi="Times New Roman" w:cs="Times New Roman"/>
                <w:lang w:eastAsia="en-GB"/>
              </w:rPr>
            </w:pPr>
            <w:r w:rsidRPr="00A72A4D">
              <w:rPr>
                <w:rFonts w:ascii="Times New Roman" w:hAnsi="Times New Roman" w:cs="Times New Roman"/>
                <w:lang w:eastAsia="en-GB"/>
              </w:rPr>
              <w:t xml:space="preserve">Sahlgrenska University Hospital 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B0657" w14:textId="77777777" w:rsidR="00D0737A" w:rsidRPr="00A72A4D" w:rsidRDefault="00D0737A" w:rsidP="00D0737A">
            <w:pPr>
              <w:rPr>
                <w:rFonts w:ascii="Times New Roman" w:hAnsi="Times New Roman" w:cs="Times New Roman"/>
                <w:lang w:eastAsia="en-GB"/>
              </w:rPr>
            </w:pPr>
            <w:r w:rsidRPr="00A72A4D">
              <w:rPr>
                <w:rFonts w:ascii="Times New Roman" w:hAnsi="Times New Roman" w:cs="Times New Roman"/>
                <w:lang w:eastAsia="en-GB"/>
              </w:rPr>
              <w:t>79</w:t>
            </w:r>
          </w:p>
        </w:tc>
      </w:tr>
      <w:tr w:rsidR="00D0737A" w:rsidRPr="00A72A4D" w14:paraId="12925C5C" w14:textId="77777777" w:rsidTr="00D0737A">
        <w:trPr>
          <w:trHeight w:val="584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42E02" w14:textId="77777777" w:rsidR="00D0737A" w:rsidRPr="00A72A4D" w:rsidRDefault="00D0737A" w:rsidP="00D0737A">
            <w:pPr>
              <w:rPr>
                <w:rFonts w:ascii="Times New Roman" w:hAnsi="Times New Roman" w:cs="Times New Roman"/>
                <w:lang w:eastAsia="en-GB"/>
              </w:rPr>
            </w:pPr>
            <w:r w:rsidRPr="00A72A4D">
              <w:rPr>
                <w:rFonts w:ascii="Times New Roman" w:hAnsi="Times New Roman" w:cs="Times New Roman"/>
                <w:lang w:eastAsia="en-GB"/>
              </w:rPr>
              <w:t>Jönköping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5DA3F" w14:textId="77777777" w:rsidR="00D0737A" w:rsidRPr="00A72A4D" w:rsidRDefault="00D0737A" w:rsidP="00D0737A">
            <w:pPr>
              <w:rPr>
                <w:rFonts w:ascii="Times New Roman" w:hAnsi="Times New Roman" w:cs="Times New Roman"/>
                <w:lang w:eastAsia="en-GB"/>
              </w:rPr>
            </w:pPr>
            <w:r w:rsidRPr="00A72A4D">
              <w:rPr>
                <w:rFonts w:ascii="Times New Roman" w:hAnsi="Times New Roman" w:cs="Times New Roman"/>
                <w:lang w:eastAsia="en-GB"/>
              </w:rPr>
              <w:t>21</w:t>
            </w:r>
          </w:p>
        </w:tc>
      </w:tr>
      <w:tr w:rsidR="00D0737A" w:rsidRPr="00A72A4D" w14:paraId="1C741BF0" w14:textId="77777777" w:rsidTr="00D0737A">
        <w:trPr>
          <w:trHeight w:val="584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DF51E" w14:textId="77777777" w:rsidR="00D0737A" w:rsidRPr="00A72A4D" w:rsidRDefault="00D0737A" w:rsidP="00D0737A">
            <w:pPr>
              <w:rPr>
                <w:rFonts w:ascii="Times New Roman" w:hAnsi="Times New Roman" w:cs="Times New Roman"/>
                <w:lang w:eastAsia="en-GB"/>
              </w:rPr>
            </w:pPr>
            <w:r w:rsidRPr="00A72A4D">
              <w:rPr>
                <w:rFonts w:ascii="Times New Roman" w:hAnsi="Times New Roman" w:cs="Times New Roman"/>
                <w:lang w:eastAsia="en-GB"/>
              </w:rPr>
              <w:t>Karolinska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13327" w14:textId="77777777" w:rsidR="00D0737A" w:rsidRPr="00A72A4D" w:rsidRDefault="00D0737A" w:rsidP="00D0737A">
            <w:pPr>
              <w:rPr>
                <w:rFonts w:ascii="Times New Roman" w:hAnsi="Times New Roman" w:cs="Times New Roman"/>
                <w:lang w:eastAsia="en-GB"/>
              </w:rPr>
            </w:pPr>
            <w:r w:rsidRPr="00A72A4D">
              <w:rPr>
                <w:rFonts w:ascii="Times New Roman" w:hAnsi="Times New Roman" w:cs="Times New Roman"/>
                <w:lang w:eastAsia="en-GB"/>
              </w:rPr>
              <w:t>29</w:t>
            </w:r>
          </w:p>
        </w:tc>
      </w:tr>
      <w:tr w:rsidR="00D0737A" w:rsidRPr="00A72A4D" w14:paraId="45F859F7" w14:textId="77777777" w:rsidTr="00D0737A">
        <w:trPr>
          <w:trHeight w:val="584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08594" w14:textId="77777777" w:rsidR="00D0737A" w:rsidRPr="00A72A4D" w:rsidRDefault="00D0737A" w:rsidP="00D0737A">
            <w:pPr>
              <w:rPr>
                <w:rFonts w:ascii="Times New Roman" w:hAnsi="Times New Roman" w:cs="Times New Roman"/>
                <w:lang w:eastAsia="en-GB"/>
              </w:rPr>
            </w:pPr>
            <w:r w:rsidRPr="00A72A4D">
              <w:rPr>
                <w:rFonts w:ascii="Times New Roman" w:hAnsi="Times New Roman" w:cs="Times New Roman"/>
                <w:lang w:eastAsia="en-GB"/>
              </w:rPr>
              <w:t>Karlstad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14BDD" w14:textId="77777777" w:rsidR="00D0737A" w:rsidRPr="00A72A4D" w:rsidRDefault="00D0737A" w:rsidP="00D0737A">
            <w:pPr>
              <w:rPr>
                <w:rFonts w:ascii="Times New Roman" w:hAnsi="Times New Roman" w:cs="Times New Roman"/>
                <w:lang w:eastAsia="en-GB"/>
              </w:rPr>
            </w:pPr>
            <w:r w:rsidRPr="00A72A4D">
              <w:rPr>
                <w:rFonts w:ascii="Times New Roman" w:hAnsi="Times New Roman" w:cs="Times New Roman"/>
                <w:lang w:eastAsia="en-GB"/>
              </w:rPr>
              <w:t>19</w:t>
            </w:r>
          </w:p>
        </w:tc>
      </w:tr>
      <w:tr w:rsidR="00D0737A" w:rsidRPr="00A72A4D" w14:paraId="0C14FD84" w14:textId="77777777" w:rsidTr="00D0737A">
        <w:trPr>
          <w:trHeight w:val="584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03C29" w14:textId="77777777" w:rsidR="00D0737A" w:rsidRPr="00A72A4D" w:rsidRDefault="00D0737A" w:rsidP="00D0737A">
            <w:pPr>
              <w:rPr>
                <w:rFonts w:ascii="Times New Roman" w:hAnsi="Times New Roman" w:cs="Times New Roman"/>
                <w:lang w:eastAsia="en-GB"/>
              </w:rPr>
            </w:pPr>
            <w:r w:rsidRPr="00A72A4D">
              <w:rPr>
                <w:rFonts w:ascii="Times New Roman" w:hAnsi="Times New Roman" w:cs="Times New Roman"/>
                <w:lang w:eastAsia="en-GB"/>
              </w:rPr>
              <w:t>Skåne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0CC29" w14:textId="77777777" w:rsidR="00D0737A" w:rsidRPr="00A72A4D" w:rsidRDefault="00D0737A" w:rsidP="00D0737A">
            <w:pPr>
              <w:rPr>
                <w:rFonts w:ascii="Times New Roman" w:hAnsi="Times New Roman" w:cs="Times New Roman"/>
                <w:lang w:eastAsia="en-GB"/>
              </w:rPr>
            </w:pPr>
            <w:r w:rsidRPr="00A72A4D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</w:tr>
      <w:tr w:rsidR="00D0737A" w:rsidRPr="00A72A4D" w14:paraId="622B7231" w14:textId="77777777" w:rsidTr="00D0737A">
        <w:trPr>
          <w:trHeight w:val="584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E6269" w14:textId="77777777" w:rsidR="00D0737A" w:rsidRPr="00A72A4D" w:rsidRDefault="00D0737A" w:rsidP="00D0737A">
            <w:pPr>
              <w:rPr>
                <w:rFonts w:ascii="Times New Roman" w:hAnsi="Times New Roman" w:cs="Times New Roman"/>
                <w:lang w:eastAsia="en-GB"/>
              </w:rPr>
            </w:pPr>
            <w:r w:rsidRPr="00A72A4D"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20521" w14:textId="77777777" w:rsidR="00D0737A" w:rsidRPr="00A72A4D" w:rsidRDefault="00D0737A" w:rsidP="00D0737A">
            <w:pPr>
              <w:rPr>
                <w:rFonts w:ascii="Times New Roman" w:hAnsi="Times New Roman" w:cs="Times New Roman"/>
                <w:lang w:eastAsia="en-GB"/>
              </w:rPr>
            </w:pPr>
            <w:r w:rsidRPr="00A72A4D">
              <w:rPr>
                <w:rFonts w:ascii="Times New Roman" w:hAnsi="Times New Roman" w:cs="Times New Roman"/>
                <w:lang w:eastAsia="en-GB"/>
              </w:rPr>
              <w:t>155</w:t>
            </w:r>
          </w:p>
        </w:tc>
      </w:tr>
    </w:tbl>
    <w:p w14:paraId="2B583ECB" w14:textId="4457201B" w:rsidR="00D0737A" w:rsidRPr="00A72A4D" w:rsidRDefault="00D0737A" w:rsidP="00D0737A">
      <w:pPr>
        <w:rPr>
          <w:rFonts w:ascii="Times New Roman" w:hAnsi="Times New Roman" w:cs="Times New Roman"/>
          <w:lang w:val="en-US" w:eastAsia="en-GB"/>
        </w:rPr>
      </w:pPr>
      <w:r w:rsidRPr="00A72A4D">
        <w:rPr>
          <w:rFonts w:ascii="Times New Roman" w:hAnsi="Times New Roman" w:cs="Times New Roman"/>
          <w:lang w:val="en-US" w:eastAsia="en-GB"/>
        </w:rPr>
        <w:t>N: Number</w:t>
      </w:r>
    </w:p>
    <w:p w14:paraId="1F3DD5A7" w14:textId="77777777" w:rsidR="00D0737A" w:rsidRPr="00A72A4D" w:rsidRDefault="00D0737A" w:rsidP="00D0737A">
      <w:pPr>
        <w:rPr>
          <w:rFonts w:ascii="Times New Roman" w:hAnsi="Times New Roman" w:cs="Times New Roman"/>
          <w:lang w:val="en-US" w:eastAsia="en-GB"/>
        </w:rPr>
      </w:pPr>
    </w:p>
    <w:p w14:paraId="19D897D0" w14:textId="77777777" w:rsidR="00D0737A" w:rsidRPr="00A72A4D" w:rsidRDefault="00D0737A" w:rsidP="00F521D5">
      <w:pPr>
        <w:pStyle w:val="Heading1"/>
        <w:rPr>
          <w:rFonts w:ascii="Times New Roman" w:hAnsi="Times New Roman" w:cs="Times New Roman"/>
          <w:b/>
          <w:sz w:val="28"/>
          <w:szCs w:val="28"/>
        </w:rPr>
      </w:pPr>
    </w:p>
    <w:p w14:paraId="1B0983C0" w14:textId="03E842B6" w:rsidR="004B7FAA" w:rsidRPr="00A72A4D" w:rsidRDefault="000C0AD3" w:rsidP="00F521D5">
      <w:pPr>
        <w:pStyle w:val="Heading1"/>
        <w:rPr>
          <w:rFonts w:ascii="Times New Roman" w:hAnsi="Times New Roman" w:cs="Times New Roman"/>
          <w:b/>
          <w:sz w:val="28"/>
          <w:szCs w:val="28"/>
        </w:rPr>
      </w:pPr>
      <w:bookmarkStart w:id="1" w:name="_Toc222945587"/>
      <w:r w:rsidRPr="00A72A4D">
        <w:rPr>
          <w:rFonts w:ascii="Times New Roman" w:hAnsi="Times New Roman" w:cs="Times New Roman"/>
          <w:b/>
          <w:sz w:val="28"/>
          <w:szCs w:val="28"/>
        </w:rPr>
        <w:t>S</w:t>
      </w:r>
      <w:r w:rsidR="00227EBD" w:rsidRPr="00A72A4D">
        <w:rPr>
          <w:rFonts w:ascii="Times New Roman" w:hAnsi="Times New Roman" w:cs="Times New Roman"/>
          <w:b/>
          <w:sz w:val="28"/>
          <w:szCs w:val="28"/>
        </w:rPr>
        <w:t>2</w:t>
      </w:r>
      <w:r w:rsidRPr="00A72A4D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4B7FAA" w:rsidRPr="00A72A4D">
        <w:rPr>
          <w:rFonts w:ascii="Times New Roman" w:hAnsi="Times New Roman" w:cs="Times New Roman"/>
          <w:b/>
          <w:sz w:val="28"/>
          <w:szCs w:val="28"/>
        </w:rPr>
        <w:t xml:space="preserve">Results of the binary endpoints after 12 weeks for </w:t>
      </w:r>
      <w:r w:rsidR="00D96BF2" w:rsidRPr="00A72A4D">
        <w:rPr>
          <w:rFonts w:ascii="Times New Roman" w:hAnsi="Times New Roman" w:cs="Times New Roman"/>
          <w:b/>
          <w:sz w:val="28"/>
          <w:szCs w:val="28"/>
        </w:rPr>
        <w:t>I</w:t>
      </w:r>
      <w:r w:rsidR="004B7FAA" w:rsidRPr="00A72A4D">
        <w:rPr>
          <w:rFonts w:ascii="Times New Roman" w:hAnsi="Times New Roman" w:cs="Times New Roman"/>
          <w:b/>
          <w:sz w:val="28"/>
          <w:szCs w:val="28"/>
        </w:rPr>
        <w:t>TT and PP sample</w:t>
      </w:r>
      <w:bookmarkEnd w:id="1"/>
    </w:p>
    <w:tbl>
      <w:tblPr>
        <w:tblW w:w="9390" w:type="dxa"/>
        <w:tblInd w:w="-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55"/>
        <w:gridCol w:w="675"/>
        <w:gridCol w:w="1335"/>
        <w:gridCol w:w="1230"/>
        <w:gridCol w:w="1665"/>
        <w:gridCol w:w="780"/>
        <w:gridCol w:w="750"/>
      </w:tblGrid>
      <w:tr w:rsidR="004B7FAA" w:rsidRPr="00A72A4D" w14:paraId="335E4168" w14:textId="77777777" w:rsidTr="00C7040E">
        <w:trPr>
          <w:trHeight w:val="440"/>
          <w:tblHeader/>
        </w:trPr>
        <w:tc>
          <w:tcPr>
            <w:tcW w:w="3630" w:type="dxa"/>
            <w:gridSpan w:val="2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02B46" w14:textId="77777777" w:rsidR="004B7FAA" w:rsidRPr="00A72A4D" w:rsidRDefault="004B7FAA" w:rsidP="00C7040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5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9040F" w14:textId="77777777" w:rsidR="004B7FAA" w:rsidRPr="00A72A4D" w:rsidRDefault="004B7FAA" w:rsidP="00C7040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b/>
                <w:sz w:val="20"/>
                <w:szCs w:val="20"/>
              </w:rPr>
              <w:t>Number of patients who achieved the MCID (%)</w:t>
            </w:r>
          </w:p>
        </w:tc>
        <w:tc>
          <w:tcPr>
            <w:tcW w:w="166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D6EF1" w14:textId="77777777" w:rsidR="004B7FAA" w:rsidRPr="00A72A4D" w:rsidRDefault="004B7FAA" w:rsidP="00C7040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isk ratio, </w:t>
            </w:r>
          </w:p>
          <w:p w14:paraId="5495F5EE" w14:textId="77777777" w:rsidR="004B7FAA" w:rsidRPr="00A72A4D" w:rsidRDefault="004B7FAA" w:rsidP="00C7040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s control </w:t>
            </w:r>
          </w:p>
          <w:p w14:paraId="18089842" w14:textId="77777777" w:rsidR="004B7FAA" w:rsidRPr="00A72A4D" w:rsidRDefault="004B7FAA" w:rsidP="00C7040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7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5EBED" w14:textId="77777777" w:rsidR="004B7FAA" w:rsidRPr="00A72A4D" w:rsidRDefault="004B7FAA" w:rsidP="00C7040E">
            <w:pPr>
              <w:widowControl w:val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8B5AB" w14:textId="77777777" w:rsidR="004B7FAA" w:rsidRPr="00A72A4D" w:rsidRDefault="004B7FAA" w:rsidP="00C7040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72A4D">
              <w:rPr>
                <w:rFonts w:ascii="Times New Roman" w:hAnsi="Times New Roman" w:cs="Times New Roman"/>
                <w:b/>
                <w:sz w:val="20"/>
                <w:szCs w:val="20"/>
              </w:rPr>
              <w:t>FDR</w:t>
            </w:r>
          </w:p>
        </w:tc>
      </w:tr>
      <w:tr w:rsidR="004B7FAA" w:rsidRPr="00A72A4D" w14:paraId="3835C521" w14:textId="77777777" w:rsidTr="00C7040E">
        <w:trPr>
          <w:trHeight w:val="440"/>
          <w:tblHeader/>
        </w:trPr>
        <w:tc>
          <w:tcPr>
            <w:tcW w:w="3630" w:type="dxa"/>
            <w:gridSpan w:val="2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FF5FE" w14:textId="77777777" w:rsidR="004B7FAA" w:rsidRPr="00A72A4D" w:rsidRDefault="004B7FAA" w:rsidP="00C7040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CE87E" w14:textId="77777777" w:rsidR="004B7FAA" w:rsidRPr="00A72A4D" w:rsidRDefault="004B7FAA" w:rsidP="00C7040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FEDBC" w14:textId="77777777" w:rsidR="004B7FAA" w:rsidRPr="00A72A4D" w:rsidRDefault="004B7FAA" w:rsidP="00C7040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6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01579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48413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B7A76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B7FAA" w:rsidRPr="00A72A4D" w14:paraId="63220196" w14:textId="77777777" w:rsidTr="00D96BF2">
        <w:trPr>
          <w:trHeight w:val="67"/>
          <w:tblHeader/>
        </w:trPr>
        <w:tc>
          <w:tcPr>
            <w:tcW w:w="9390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8542D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i/>
                <w:sz w:val="20"/>
                <w:szCs w:val="20"/>
              </w:rPr>
              <w:t>Primary endpoint</w:t>
            </w:r>
          </w:p>
        </w:tc>
      </w:tr>
      <w:tr w:rsidR="004B7FAA" w:rsidRPr="00A72A4D" w14:paraId="58939795" w14:textId="77777777" w:rsidTr="00C7040E">
        <w:trPr>
          <w:trHeight w:val="420"/>
          <w:tblHeader/>
        </w:trPr>
        <w:tc>
          <w:tcPr>
            <w:tcW w:w="295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3BD06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Achieving the MCID of 12m in 6MWT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75E60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IT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88DA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36 (50.7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AF653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32 (41.6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8B3E8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1.27 (0.91, 1.7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A9888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A7DAA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4B7FAA" w:rsidRPr="00A72A4D" w14:paraId="5F030885" w14:textId="77777777" w:rsidTr="00D96BF2">
        <w:trPr>
          <w:trHeight w:val="20"/>
          <w:tblHeader/>
        </w:trPr>
        <w:tc>
          <w:tcPr>
            <w:tcW w:w="295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B0B24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4004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FAE6C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36 (51.4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33E53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32 (41.6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ACEDE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1.28 (0.91, 1.7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EF6E3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22CF2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4B7FAA" w:rsidRPr="00A72A4D" w14:paraId="22031F8F" w14:textId="77777777" w:rsidTr="00D96BF2">
        <w:trPr>
          <w:trHeight w:val="16"/>
          <w:tblHeader/>
        </w:trPr>
        <w:tc>
          <w:tcPr>
            <w:tcW w:w="9390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AB088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i/>
                <w:sz w:val="20"/>
                <w:szCs w:val="20"/>
              </w:rPr>
              <w:t>Exploratory endpoint</w:t>
            </w:r>
          </w:p>
        </w:tc>
      </w:tr>
      <w:tr w:rsidR="004B7FAA" w:rsidRPr="00A72A4D" w14:paraId="1837597E" w14:textId="77777777" w:rsidTr="00C7040E">
        <w:trPr>
          <w:trHeight w:val="420"/>
          <w:tblHeader/>
        </w:trPr>
        <w:tc>
          <w:tcPr>
            <w:tcW w:w="29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E75BB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Achieving the MCID of 20.1m in 6MWT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77D66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IT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26C47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31 (43.7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9871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19 (24.7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4E6D0" w14:textId="0CC3A2E3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D96BF2" w:rsidRPr="00A72A4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D96BF2" w:rsidRPr="00A72A4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, 3.3</w:t>
            </w:r>
            <w:r w:rsidR="00D96BF2" w:rsidRPr="00A72A4D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7A981" w14:textId="264B7671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A72A4D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  <w:r w:rsidR="00D96BF2" w:rsidRPr="00A72A4D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EA1F1" w14:textId="77777777" w:rsidR="004B7FAA" w:rsidRPr="00A72A4D" w:rsidRDefault="004B7FAA" w:rsidP="00C7040E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</w:tbl>
    <w:p w14:paraId="6DCA4413" w14:textId="77777777" w:rsidR="00B97C9F" w:rsidRPr="00A72A4D" w:rsidRDefault="004B7FAA" w:rsidP="004B7FAA">
      <w:pPr>
        <w:jc w:val="both"/>
        <w:rPr>
          <w:rFonts w:ascii="Times New Roman" w:hAnsi="Times New Roman" w:cs="Times New Roman"/>
          <w:sz w:val="20"/>
          <w:szCs w:val="20"/>
        </w:rPr>
      </w:pPr>
      <w:r w:rsidRPr="00A72A4D">
        <w:rPr>
          <w:rFonts w:ascii="Times New Roman" w:hAnsi="Times New Roman" w:cs="Times New Roman"/>
          <w:sz w:val="20"/>
          <w:szCs w:val="20"/>
        </w:rPr>
        <w:lastRenderedPageBreak/>
        <w:t xml:space="preserve">The bolded p-value indicates a significant result. Estimates come from models adjusted for baseline measurement, age, sex, modified Rutherford class, Ankle Brachial Index, study center, and health literacy score. </w:t>
      </w:r>
    </w:p>
    <w:p w14:paraId="1E71006E" w14:textId="3CF3BDEF" w:rsidR="004B7FAA" w:rsidRPr="00A72A4D" w:rsidRDefault="004B7FAA" w:rsidP="004B7FAA">
      <w:pPr>
        <w:jc w:val="both"/>
        <w:rPr>
          <w:rFonts w:ascii="Times New Roman" w:hAnsi="Times New Roman" w:cs="Times New Roman"/>
          <w:sz w:val="20"/>
          <w:szCs w:val="20"/>
        </w:rPr>
      </w:pPr>
      <w:r w:rsidRPr="00A72A4D">
        <w:rPr>
          <w:rFonts w:ascii="Times New Roman" w:hAnsi="Times New Roman" w:cs="Times New Roman"/>
          <w:sz w:val="20"/>
          <w:szCs w:val="20"/>
        </w:rPr>
        <w:t>Abbreviations: ITT, Intention-to-Treat; PP, Per-Protocol; CI, confidence intervals; p, p-value; pFDR, p-value adjusted for false discovery rate; 6MWT, six-minute walking test; MCID, minimal clinically important difference.</w:t>
      </w:r>
    </w:p>
    <w:p w14:paraId="3FDE0D23" w14:textId="77777777" w:rsidR="00D96BF2" w:rsidRPr="00A72A4D" w:rsidRDefault="00D96BF2" w:rsidP="004B7FA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8F69D97" w14:textId="77777777" w:rsidR="00D96BF2" w:rsidRPr="00A72A4D" w:rsidRDefault="00D96BF2" w:rsidP="004B7FA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3A7DDA7" w14:textId="622918B3" w:rsidR="00806AEC" w:rsidRPr="00A72A4D" w:rsidRDefault="00806AEC" w:rsidP="00806AEC">
      <w:pPr>
        <w:pStyle w:val="Heading1"/>
        <w:rPr>
          <w:rFonts w:ascii="Times New Roman" w:hAnsi="Times New Roman" w:cs="Times New Roman"/>
          <w:b/>
          <w:sz w:val="28"/>
          <w:szCs w:val="28"/>
        </w:rPr>
      </w:pPr>
      <w:bookmarkStart w:id="2" w:name="_Toc222945588"/>
      <w:r w:rsidRPr="00A72A4D">
        <w:rPr>
          <w:rFonts w:ascii="Times New Roman" w:hAnsi="Times New Roman" w:cs="Times New Roman"/>
          <w:b/>
          <w:sz w:val="28"/>
          <w:szCs w:val="28"/>
        </w:rPr>
        <w:t>S</w:t>
      </w:r>
      <w:r w:rsidR="00227EBD" w:rsidRPr="00A72A4D">
        <w:rPr>
          <w:rFonts w:ascii="Times New Roman" w:hAnsi="Times New Roman" w:cs="Times New Roman"/>
          <w:b/>
          <w:sz w:val="28"/>
          <w:szCs w:val="28"/>
        </w:rPr>
        <w:t>3</w:t>
      </w:r>
      <w:r w:rsidRPr="00A72A4D">
        <w:rPr>
          <w:rFonts w:ascii="Times New Roman" w:hAnsi="Times New Roman" w:cs="Times New Roman"/>
          <w:b/>
          <w:sz w:val="28"/>
          <w:szCs w:val="28"/>
        </w:rPr>
        <w:t xml:space="preserve">. Descriptive statistics of </w:t>
      </w:r>
      <w:r w:rsidR="000468CB">
        <w:rPr>
          <w:rFonts w:ascii="Times New Roman" w:hAnsi="Times New Roman" w:cs="Times New Roman"/>
          <w:b/>
          <w:sz w:val="28"/>
          <w:szCs w:val="28"/>
        </w:rPr>
        <w:t xml:space="preserve">primary, </w:t>
      </w:r>
      <w:r w:rsidRPr="00A72A4D">
        <w:rPr>
          <w:rFonts w:ascii="Times New Roman" w:hAnsi="Times New Roman" w:cs="Times New Roman"/>
          <w:b/>
          <w:sz w:val="28"/>
          <w:szCs w:val="28"/>
        </w:rPr>
        <w:t>secondary</w:t>
      </w:r>
      <w:r w:rsidR="000468CB">
        <w:rPr>
          <w:rFonts w:ascii="Times New Roman" w:hAnsi="Times New Roman" w:cs="Times New Roman"/>
          <w:b/>
          <w:sz w:val="28"/>
          <w:szCs w:val="28"/>
        </w:rPr>
        <w:t xml:space="preserve"> and exploratory</w:t>
      </w:r>
      <w:r w:rsidRPr="00A72A4D">
        <w:rPr>
          <w:rFonts w:ascii="Times New Roman" w:hAnsi="Times New Roman" w:cs="Times New Roman"/>
          <w:b/>
          <w:sz w:val="28"/>
          <w:szCs w:val="28"/>
        </w:rPr>
        <w:t xml:space="preserve"> endpoints </w:t>
      </w:r>
      <w:r w:rsidR="000468CB">
        <w:rPr>
          <w:rFonts w:ascii="Times New Roman" w:hAnsi="Times New Roman" w:cs="Times New Roman"/>
          <w:b/>
          <w:sz w:val="28"/>
          <w:szCs w:val="28"/>
        </w:rPr>
        <w:t xml:space="preserve">with absolute changes </w:t>
      </w:r>
      <w:r w:rsidRPr="00A72A4D">
        <w:rPr>
          <w:rFonts w:ascii="Times New Roman" w:hAnsi="Times New Roman" w:cs="Times New Roman"/>
          <w:b/>
          <w:sz w:val="28"/>
          <w:szCs w:val="28"/>
        </w:rPr>
        <w:t xml:space="preserve">after 12 weeks for </w:t>
      </w:r>
      <w:r w:rsidR="007F43C5" w:rsidRPr="00A72A4D">
        <w:rPr>
          <w:rFonts w:ascii="Times New Roman" w:hAnsi="Times New Roman" w:cs="Times New Roman"/>
          <w:b/>
          <w:sz w:val="28"/>
          <w:szCs w:val="28"/>
        </w:rPr>
        <w:t xml:space="preserve">the </w:t>
      </w:r>
      <w:r w:rsidRPr="00A72A4D">
        <w:rPr>
          <w:rFonts w:ascii="Times New Roman" w:hAnsi="Times New Roman" w:cs="Times New Roman"/>
          <w:b/>
          <w:sz w:val="28"/>
          <w:szCs w:val="28"/>
        </w:rPr>
        <w:t>ITT sample</w:t>
      </w:r>
      <w:bookmarkEnd w:id="2"/>
    </w:p>
    <w:p w14:paraId="3267A817" w14:textId="77777777" w:rsidR="000C0AD3" w:rsidRPr="00A72A4D" w:rsidRDefault="000C0AD3" w:rsidP="004B7FA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137" w:type="dxa"/>
        <w:tblLook w:val="04A0" w:firstRow="1" w:lastRow="0" w:firstColumn="1" w:lastColumn="0" w:noHBand="0" w:noVBand="1"/>
      </w:tblPr>
      <w:tblGrid>
        <w:gridCol w:w="3256"/>
        <w:gridCol w:w="21"/>
        <w:gridCol w:w="2814"/>
        <w:gridCol w:w="3046"/>
      </w:tblGrid>
      <w:tr w:rsidR="00806AEC" w:rsidRPr="00A72A4D" w14:paraId="3BE65397" w14:textId="77777777" w:rsidTr="007F43C5">
        <w:trPr>
          <w:trHeight w:val="797"/>
        </w:trPr>
        <w:tc>
          <w:tcPr>
            <w:tcW w:w="3277" w:type="dxa"/>
            <w:gridSpan w:val="2"/>
            <w:vAlign w:val="center"/>
          </w:tcPr>
          <w:p w14:paraId="38F69035" w14:textId="243AB29B" w:rsidR="00806AEC" w:rsidRPr="00A72A4D" w:rsidRDefault="00806AEC" w:rsidP="00806A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pl-PL"/>
              </w:rPr>
            </w:pPr>
            <w:proofErr w:type="spellStart"/>
            <w:r w:rsidRPr="00A72A4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pl-PL"/>
              </w:rPr>
              <w:t>Variable</w:t>
            </w:r>
            <w:proofErr w:type="spellEnd"/>
          </w:p>
        </w:tc>
        <w:tc>
          <w:tcPr>
            <w:tcW w:w="2814" w:type="dxa"/>
            <w:vAlign w:val="center"/>
          </w:tcPr>
          <w:p w14:paraId="04572675" w14:textId="09BBD73C" w:rsidR="00806AEC" w:rsidRPr="00A72A4D" w:rsidRDefault="00806AEC" w:rsidP="00806A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pl-PL"/>
              </w:rPr>
            </w:pPr>
            <w:proofErr w:type="spellStart"/>
            <w:r w:rsidRPr="00A72A4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pl-PL"/>
              </w:rPr>
              <w:t>Intervention</w:t>
            </w:r>
            <w:proofErr w:type="spellEnd"/>
            <w:r w:rsidRPr="00A72A4D">
              <w:rPr>
                <w:rFonts w:ascii="Times New Roman" w:hAnsi="Times New Roman" w:cs="Times New Roman"/>
                <w:sz w:val="22"/>
                <w:szCs w:val="22"/>
                <w:lang w:val="pl-PL"/>
              </w:rPr>
              <w:t>,</w:t>
            </w:r>
          </w:p>
          <w:p w14:paraId="66070789" w14:textId="7D8C243D" w:rsidR="00806AEC" w:rsidRPr="00A72A4D" w:rsidRDefault="00806AEC" w:rsidP="00806A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pl-PL"/>
              </w:rPr>
            </w:pPr>
            <w:r w:rsidRPr="00A72A4D">
              <w:rPr>
                <w:rFonts w:ascii="Times New Roman" w:hAnsi="Times New Roman" w:cs="Times New Roman"/>
                <w:sz w:val="22"/>
                <w:szCs w:val="22"/>
                <w:lang w:val="pl-PL"/>
              </w:rPr>
              <w:t>n = 76</w:t>
            </w:r>
          </w:p>
        </w:tc>
        <w:tc>
          <w:tcPr>
            <w:tcW w:w="3046" w:type="dxa"/>
            <w:vAlign w:val="center"/>
          </w:tcPr>
          <w:p w14:paraId="36780168" w14:textId="77777777" w:rsidR="00806AEC" w:rsidRPr="00A72A4D" w:rsidRDefault="00806AEC" w:rsidP="00806A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pl-PL"/>
              </w:rPr>
            </w:pPr>
            <w:r w:rsidRPr="00A72A4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pl-PL"/>
              </w:rPr>
              <w:t>Control</w:t>
            </w:r>
            <w:r w:rsidRPr="00A72A4D">
              <w:rPr>
                <w:rFonts w:ascii="Times New Roman" w:hAnsi="Times New Roman" w:cs="Times New Roman"/>
                <w:sz w:val="22"/>
                <w:szCs w:val="22"/>
                <w:lang w:val="pl-PL"/>
              </w:rPr>
              <w:t>,</w:t>
            </w:r>
          </w:p>
          <w:p w14:paraId="36B8FB25" w14:textId="3263B664" w:rsidR="00806AEC" w:rsidRPr="00A72A4D" w:rsidRDefault="00806AEC" w:rsidP="00806A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pl-PL"/>
              </w:rPr>
            </w:pPr>
            <w:r w:rsidRPr="00A72A4D">
              <w:rPr>
                <w:rFonts w:ascii="Times New Roman" w:hAnsi="Times New Roman" w:cs="Times New Roman"/>
                <w:sz w:val="22"/>
                <w:szCs w:val="22"/>
                <w:lang w:val="pl-PL"/>
              </w:rPr>
              <w:t>n = 79</w:t>
            </w:r>
          </w:p>
        </w:tc>
      </w:tr>
      <w:tr w:rsidR="000468CB" w:rsidRPr="00A72A4D" w14:paraId="7B05C14E" w14:textId="77777777" w:rsidTr="006C5FDD">
        <w:trPr>
          <w:trHeight w:val="412"/>
        </w:trPr>
        <w:tc>
          <w:tcPr>
            <w:tcW w:w="9137" w:type="dxa"/>
            <w:gridSpan w:val="4"/>
          </w:tcPr>
          <w:p w14:paraId="59751078" w14:textId="2EEC703F" w:rsidR="000468CB" w:rsidRPr="00857A8B" w:rsidRDefault="000468CB" w:rsidP="00857A8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7A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imary endpoint</w:t>
            </w:r>
          </w:p>
        </w:tc>
      </w:tr>
      <w:tr w:rsidR="000468CB" w:rsidRPr="00A72A4D" w14:paraId="541CE3A0" w14:textId="77777777" w:rsidTr="007F43C5">
        <w:trPr>
          <w:trHeight w:val="412"/>
        </w:trPr>
        <w:tc>
          <w:tcPr>
            <w:tcW w:w="3277" w:type="dxa"/>
            <w:gridSpan w:val="2"/>
          </w:tcPr>
          <w:p w14:paraId="5B7CB720" w14:textId="77777777" w:rsidR="000468CB" w:rsidRPr="00857A8B" w:rsidRDefault="000468CB" w:rsidP="000468C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857A8B">
              <w:rPr>
                <w:b/>
                <w:bCs/>
                <w:sz w:val="20"/>
                <w:szCs w:val="20"/>
              </w:rPr>
              <w:t>Maximum distance in 6MWT (m)</w:t>
            </w:r>
          </w:p>
          <w:p w14:paraId="0B64D748" w14:textId="77777777" w:rsidR="000468CB" w:rsidRPr="00A72A4D" w:rsidRDefault="000468CB" w:rsidP="000468CB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  <w:p w14:paraId="671A3C66" w14:textId="77777777" w:rsidR="000468CB" w:rsidRDefault="000468CB" w:rsidP="000468CB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12 [missing, n]</w:t>
            </w:r>
          </w:p>
          <w:p w14:paraId="4D6B987F" w14:textId="0BB62E48" w:rsidR="000468CB" w:rsidRPr="00857A8B" w:rsidRDefault="000468CB" w:rsidP="00857A8B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from baseline [missing, n]</w:t>
            </w:r>
          </w:p>
        </w:tc>
        <w:tc>
          <w:tcPr>
            <w:tcW w:w="2814" w:type="dxa"/>
          </w:tcPr>
          <w:p w14:paraId="15D8872E" w14:textId="77777777" w:rsidR="000468CB" w:rsidRPr="00A72A4D" w:rsidRDefault="000468CB" w:rsidP="00046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C6B180" w14:textId="5EB02A40" w:rsidR="000468CB" w:rsidRPr="00A72A4D" w:rsidRDefault="000468CB" w:rsidP="00046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.74 (89.25)</w:t>
            </w:r>
          </w:p>
          <w:p w14:paraId="17944169" w14:textId="2B5B80A1" w:rsidR="000468CB" w:rsidRPr="00A72A4D" w:rsidRDefault="000468CB" w:rsidP="00046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.54 (107.37) [5]</w:t>
            </w:r>
          </w:p>
          <w:p w14:paraId="33C60CA4" w14:textId="0976E99F" w:rsidR="000468CB" w:rsidRPr="00A72A4D" w:rsidRDefault="000468CB" w:rsidP="00046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.31 </w:t>
            </w:r>
            <w:r w:rsidR="00474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9.37) [5]</w:t>
            </w:r>
          </w:p>
        </w:tc>
        <w:tc>
          <w:tcPr>
            <w:tcW w:w="3046" w:type="dxa"/>
          </w:tcPr>
          <w:p w14:paraId="260BC245" w14:textId="77777777" w:rsidR="000468CB" w:rsidRPr="00A72A4D" w:rsidRDefault="000468CB" w:rsidP="00046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28885D" w14:textId="5B739C94" w:rsidR="000468CB" w:rsidRPr="00A72A4D" w:rsidRDefault="00474424" w:rsidP="00046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.75 (81.03)</w:t>
            </w:r>
          </w:p>
          <w:p w14:paraId="2A043393" w14:textId="29DF7385" w:rsidR="000468CB" w:rsidRPr="00A72A4D" w:rsidRDefault="00474424" w:rsidP="00046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1.00 (85.36) [2]</w:t>
            </w:r>
          </w:p>
          <w:p w14:paraId="4FDFB483" w14:textId="1E963CC9" w:rsidR="000468CB" w:rsidRPr="00A72A4D" w:rsidRDefault="00474424" w:rsidP="000468C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60 (54.09) [2]</w:t>
            </w:r>
          </w:p>
        </w:tc>
      </w:tr>
      <w:tr w:rsidR="000468CB" w:rsidRPr="00A72A4D" w14:paraId="1839D33F" w14:textId="77777777" w:rsidTr="008C137A">
        <w:trPr>
          <w:trHeight w:val="412"/>
        </w:trPr>
        <w:tc>
          <w:tcPr>
            <w:tcW w:w="9137" w:type="dxa"/>
            <w:gridSpan w:val="4"/>
          </w:tcPr>
          <w:p w14:paraId="3BC1E34D" w14:textId="5AB9AD20" w:rsidR="000468CB" w:rsidRPr="00857A8B" w:rsidRDefault="000468CB" w:rsidP="00857A8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7A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condary endpoints</w:t>
            </w:r>
          </w:p>
        </w:tc>
      </w:tr>
      <w:tr w:rsidR="00806AEC" w:rsidRPr="00A72A4D" w14:paraId="02C78C3F" w14:textId="77777777" w:rsidTr="007F43C5">
        <w:trPr>
          <w:trHeight w:val="412"/>
        </w:trPr>
        <w:tc>
          <w:tcPr>
            <w:tcW w:w="3277" w:type="dxa"/>
            <w:gridSpan w:val="2"/>
          </w:tcPr>
          <w:p w14:paraId="1D8CB43E" w14:textId="77777777" w:rsidR="00806AEC" w:rsidRPr="00A72A4D" w:rsidRDefault="00806AEC" w:rsidP="007F43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MAS-8</w:t>
            </w:r>
          </w:p>
          <w:p w14:paraId="347EA76D" w14:textId="77777777" w:rsidR="00806AEC" w:rsidRPr="00A72A4D" w:rsidRDefault="00806AEC" w:rsidP="007F43C5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  <w:p w14:paraId="5004B5DE" w14:textId="56A429F5" w:rsidR="00806AEC" w:rsidRPr="00A72A4D" w:rsidRDefault="00806AEC" w:rsidP="007F43C5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12 [missing, n]</w:t>
            </w:r>
          </w:p>
          <w:p w14:paraId="0E218F0A" w14:textId="2AF03E27" w:rsidR="00806AEC" w:rsidRPr="00A72A4D" w:rsidRDefault="00806AEC" w:rsidP="007F43C5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from baseline [missing, n]</w:t>
            </w:r>
          </w:p>
        </w:tc>
        <w:tc>
          <w:tcPr>
            <w:tcW w:w="2814" w:type="dxa"/>
          </w:tcPr>
          <w:p w14:paraId="3A32241E" w14:textId="77777777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F24832" w14:textId="06E788E1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8 (0.96)</w:t>
            </w:r>
          </w:p>
          <w:p w14:paraId="0D19EA12" w14:textId="7B7AD5FC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2 (0.66) [4]</w:t>
            </w:r>
          </w:p>
          <w:p w14:paraId="38793B8A" w14:textId="23376DB7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(0.93) [4]</w:t>
            </w:r>
          </w:p>
        </w:tc>
        <w:tc>
          <w:tcPr>
            <w:tcW w:w="3046" w:type="dxa"/>
          </w:tcPr>
          <w:p w14:paraId="2D33AC9A" w14:textId="77777777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8D57A8" w14:textId="77777777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4 (0.81)</w:t>
            </w:r>
          </w:p>
          <w:p w14:paraId="1819A514" w14:textId="4D13098B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5 (0.79) [2]</w:t>
            </w:r>
          </w:p>
          <w:p w14:paraId="1DEDECDC" w14:textId="51A38897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1.04) [2]</w:t>
            </w:r>
          </w:p>
        </w:tc>
      </w:tr>
      <w:tr w:rsidR="00806AEC" w:rsidRPr="00A72A4D" w14:paraId="5100C1B6" w14:textId="77777777" w:rsidTr="007F43C5">
        <w:trPr>
          <w:trHeight w:val="385"/>
        </w:trPr>
        <w:tc>
          <w:tcPr>
            <w:tcW w:w="3277" w:type="dxa"/>
            <w:gridSpan w:val="2"/>
          </w:tcPr>
          <w:p w14:paraId="767890D6" w14:textId="77777777" w:rsidR="00806AEC" w:rsidRPr="00A72A4D" w:rsidRDefault="00806AEC" w:rsidP="007F43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scuQoL-6</w:t>
            </w:r>
          </w:p>
          <w:p w14:paraId="0A594D31" w14:textId="77777777" w:rsidR="00806AEC" w:rsidRPr="00A72A4D" w:rsidRDefault="00806AEC" w:rsidP="007F43C5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  <w:p w14:paraId="1EF31669" w14:textId="6251D782" w:rsidR="00806AEC" w:rsidRPr="00A72A4D" w:rsidRDefault="00806AEC" w:rsidP="007F43C5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12 [missing, n]</w:t>
            </w:r>
          </w:p>
          <w:p w14:paraId="3C5C0D07" w14:textId="08E409DF" w:rsidR="00806AEC" w:rsidRPr="00A72A4D" w:rsidRDefault="00806AEC" w:rsidP="007F43C5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from baseline [missing, n]</w:t>
            </w:r>
          </w:p>
        </w:tc>
        <w:tc>
          <w:tcPr>
            <w:tcW w:w="2814" w:type="dxa"/>
          </w:tcPr>
          <w:p w14:paraId="578A2888" w14:textId="77777777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C5CA5B" w14:textId="541C2A28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6 (3.24)</w:t>
            </w:r>
          </w:p>
          <w:p w14:paraId="14F0E44C" w14:textId="5BAB0D7E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3 (4.27) [4]</w:t>
            </w:r>
          </w:p>
          <w:p w14:paraId="326C8B9B" w14:textId="0B491C1C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3.29) [4]</w:t>
            </w:r>
          </w:p>
        </w:tc>
        <w:tc>
          <w:tcPr>
            <w:tcW w:w="3046" w:type="dxa"/>
          </w:tcPr>
          <w:p w14:paraId="31630155" w14:textId="77777777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912E27" w14:textId="7AC6A2DD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8 (3.77)</w:t>
            </w:r>
          </w:p>
          <w:p w14:paraId="0BFE29A9" w14:textId="07BF48AD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9 (4.33) [2]</w:t>
            </w:r>
          </w:p>
          <w:p w14:paraId="09347D6C" w14:textId="6C975653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3.13) [2]</w:t>
            </w:r>
          </w:p>
        </w:tc>
      </w:tr>
      <w:tr w:rsidR="00806AEC" w:rsidRPr="00A72A4D" w14:paraId="2E4FABFE" w14:textId="77777777" w:rsidTr="007F43C5">
        <w:trPr>
          <w:trHeight w:val="412"/>
        </w:trPr>
        <w:tc>
          <w:tcPr>
            <w:tcW w:w="3277" w:type="dxa"/>
            <w:gridSpan w:val="2"/>
          </w:tcPr>
          <w:p w14:paraId="44EC9A22" w14:textId="77777777" w:rsidR="00806AEC" w:rsidRPr="00A72A4D" w:rsidRDefault="00806AEC" w:rsidP="007F43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Q-5D-5L</w:t>
            </w:r>
          </w:p>
          <w:p w14:paraId="43E1D4D5" w14:textId="77777777" w:rsidR="00806AEC" w:rsidRPr="00A72A4D" w:rsidRDefault="00806AEC" w:rsidP="007F43C5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  <w:p w14:paraId="49AEB7FC" w14:textId="6140B5DB" w:rsidR="00806AEC" w:rsidRPr="00A72A4D" w:rsidRDefault="00806AEC" w:rsidP="007F43C5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12 [missing, n]</w:t>
            </w:r>
          </w:p>
          <w:p w14:paraId="25144C65" w14:textId="6F814B58" w:rsidR="00806AEC" w:rsidRPr="00A72A4D" w:rsidRDefault="00806AEC" w:rsidP="007F43C5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from baseline [missing, n]</w:t>
            </w:r>
          </w:p>
        </w:tc>
        <w:tc>
          <w:tcPr>
            <w:tcW w:w="2814" w:type="dxa"/>
          </w:tcPr>
          <w:p w14:paraId="196A5661" w14:textId="77777777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890C77" w14:textId="0745BCD8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(0.17)</w:t>
            </w:r>
          </w:p>
          <w:p w14:paraId="3EB02CF0" w14:textId="5EEF6296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17) [4]</w:t>
            </w:r>
          </w:p>
          <w:p w14:paraId="16C37A0A" w14:textId="4AB7C678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0.14) [4]</w:t>
            </w:r>
          </w:p>
        </w:tc>
        <w:tc>
          <w:tcPr>
            <w:tcW w:w="3046" w:type="dxa"/>
          </w:tcPr>
          <w:p w14:paraId="217A32ED" w14:textId="77777777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017359" w14:textId="1F808BA6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 (0.18)</w:t>
            </w:r>
          </w:p>
          <w:p w14:paraId="2ABE020F" w14:textId="2E366667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18) [2]</w:t>
            </w:r>
          </w:p>
          <w:p w14:paraId="642D7FB6" w14:textId="68007CD8" w:rsidR="00806AEC" w:rsidRPr="00A72A4D" w:rsidRDefault="00806AEC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0.16) [2]</w:t>
            </w:r>
          </w:p>
        </w:tc>
      </w:tr>
      <w:tr w:rsidR="00806AEC" w:rsidRPr="00A72A4D" w14:paraId="14DA45B6" w14:textId="77777777" w:rsidTr="007F43C5">
        <w:trPr>
          <w:trHeight w:val="385"/>
        </w:trPr>
        <w:tc>
          <w:tcPr>
            <w:tcW w:w="3277" w:type="dxa"/>
            <w:gridSpan w:val="2"/>
          </w:tcPr>
          <w:p w14:paraId="5662DB0E" w14:textId="77777777" w:rsidR="00806AEC" w:rsidRPr="00A72A4D" w:rsidRDefault="00806AEC" w:rsidP="007F43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Q VAS</w:t>
            </w:r>
          </w:p>
          <w:p w14:paraId="297A9E8D" w14:textId="77777777" w:rsidR="00806AEC" w:rsidRPr="00A72A4D" w:rsidRDefault="00806AEC" w:rsidP="007F43C5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  <w:p w14:paraId="6021415E" w14:textId="49ED9B83" w:rsidR="00806AEC" w:rsidRPr="00A72A4D" w:rsidRDefault="00806AEC" w:rsidP="007F43C5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12 [missing, n]</w:t>
            </w:r>
          </w:p>
          <w:p w14:paraId="4185EEBD" w14:textId="62A5A117" w:rsidR="00806AEC" w:rsidRPr="00A72A4D" w:rsidRDefault="00806AEC" w:rsidP="007F43C5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from baseline [missing, n]</w:t>
            </w:r>
          </w:p>
        </w:tc>
        <w:tc>
          <w:tcPr>
            <w:tcW w:w="2814" w:type="dxa"/>
          </w:tcPr>
          <w:p w14:paraId="3F0D3675" w14:textId="77777777" w:rsidR="007F43C5" w:rsidRPr="00A72A4D" w:rsidRDefault="007F43C5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ED72B6" w14:textId="0B39AF78" w:rsidR="007F43C5" w:rsidRPr="00A72A4D" w:rsidRDefault="007F43C5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55 (15.72)</w:t>
            </w: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08567BCC" w14:textId="197587B4" w:rsidR="007F43C5" w:rsidRPr="00A72A4D" w:rsidRDefault="007F43C5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14 (17.03)</w:t>
            </w: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[4]</w:t>
            </w:r>
          </w:p>
          <w:p w14:paraId="4A249CBB" w14:textId="337FB2C1" w:rsidR="00806AEC" w:rsidRPr="00A72A4D" w:rsidRDefault="007F43C5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 (14.37) [4]</w:t>
            </w:r>
          </w:p>
        </w:tc>
        <w:tc>
          <w:tcPr>
            <w:tcW w:w="3046" w:type="dxa"/>
          </w:tcPr>
          <w:p w14:paraId="01D099F5" w14:textId="77777777" w:rsidR="007F43C5" w:rsidRPr="00A72A4D" w:rsidRDefault="007F43C5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6059CC" w14:textId="78EEF241" w:rsidR="00806AEC" w:rsidRPr="00A72A4D" w:rsidRDefault="007F43C5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84 (15.86)</w:t>
            </w:r>
          </w:p>
          <w:p w14:paraId="328C9C5E" w14:textId="4A22749E" w:rsidR="007F43C5" w:rsidRPr="00A72A4D" w:rsidRDefault="007F43C5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13 (19.69) [2]</w:t>
            </w:r>
          </w:p>
          <w:p w14:paraId="799D8420" w14:textId="3AAF0686" w:rsidR="007F43C5" w:rsidRPr="00A72A4D" w:rsidRDefault="007F43C5" w:rsidP="007F43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2 (15.45) [2]</w:t>
            </w:r>
          </w:p>
        </w:tc>
      </w:tr>
      <w:tr w:rsidR="00474424" w:rsidRPr="00A72A4D" w14:paraId="1B63F319" w14:textId="77777777" w:rsidTr="003C245F">
        <w:trPr>
          <w:trHeight w:val="385"/>
        </w:trPr>
        <w:tc>
          <w:tcPr>
            <w:tcW w:w="9137" w:type="dxa"/>
            <w:gridSpan w:val="4"/>
          </w:tcPr>
          <w:p w14:paraId="703E26D0" w14:textId="50481C18" w:rsidR="00474424" w:rsidRPr="00857A8B" w:rsidRDefault="00474424" w:rsidP="00857A8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57A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xploratory endpoint</w:t>
            </w:r>
          </w:p>
        </w:tc>
      </w:tr>
      <w:tr w:rsidR="00474424" w:rsidRPr="00A72A4D" w14:paraId="49F724D6" w14:textId="77777777" w:rsidTr="00857A8B">
        <w:trPr>
          <w:trHeight w:val="385"/>
        </w:trPr>
        <w:tc>
          <w:tcPr>
            <w:tcW w:w="3256" w:type="dxa"/>
          </w:tcPr>
          <w:p w14:paraId="386D2547" w14:textId="77777777" w:rsidR="00474424" w:rsidRDefault="00474424" w:rsidP="004744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</w:pPr>
            <w:r w:rsidRPr="00857A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 free distance in 6MWT</w:t>
            </w:r>
          </w:p>
          <w:p w14:paraId="4E3BD54E" w14:textId="77777777" w:rsidR="00474424" w:rsidRPr="00A72A4D" w:rsidRDefault="00474424" w:rsidP="00474424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  <w:p w14:paraId="508A3D34" w14:textId="77777777" w:rsidR="00474424" w:rsidRDefault="00474424" w:rsidP="00474424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12 [missing, n]</w:t>
            </w:r>
          </w:p>
          <w:p w14:paraId="2EFD39B0" w14:textId="29703411" w:rsidR="00474424" w:rsidRPr="00857A8B" w:rsidRDefault="00474424" w:rsidP="00857A8B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from baseline [missing, n]</w:t>
            </w:r>
          </w:p>
        </w:tc>
        <w:tc>
          <w:tcPr>
            <w:tcW w:w="2835" w:type="dxa"/>
            <w:gridSpan w:val="2"/>
          </w:tcPr>
          <w:p w14:paraId="06F4F6D8" w14:textId="77777777" w:rsidR="00474424" w:rsidRPr="00A72A4D" w:rsidRDefault="00474424" w:rsidP="004744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AE624E" w14:textId="02AD4429" w:rsidR="00474424" w:rsidRPr="00A72A4D" w:rsidRDefault="00474424" w:rsidP="004744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.75 (83.31)</w:t>
            </w:r>
          </w:p>
          <w:p w14:paraId="14FF8E4A" w14:textId="73D91893" w:rsidR="00474424" w:rsidRDefault="00474424" w:rsidP="004744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8.31 (117.41) </w:t>
            </w: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72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39AD1EE" w14:textId="71D3CE14" w:rsidR="00474424" w:rsidRPr="00857A8B" w:rsidRDefault="00474424" w:rsidP="00857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94 (109.51) [5]</w:t>
            </w:r>
          </w:p>
        </w:tc>
        <w:tc>
          <w:tcPr>
            <w:tcW w:w="3046" w:type="dxa"/>
          </w:tcPr>
          <w:p w14:paraId="5B3F766D" w14:textId="77777777" w:rsidR="00474424" w:rsidRPr="00A72A4D" w:rsidRDefault="00474424" w:rsidP="004744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AF0B0A" w14:textId="5B7B0934" w:rsidR="00474424" w:rsidRPr="00A72A4D" w:rsidRDefault="00474424" w:rsidP="004744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.58 (115.81)</w:t>
            </w:r>
          </w:p>
          <w:p w14:paraId="30B26EF1" w14:textId="77777777" w:rsidR="00474424" w:rsidRDefault="00474424" w:rsidP="004744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.92 (123.35) [2]</w:t>
            </w:r>
          </w:p>
          <w:p w14:paraId="3BD7341E" w14:textId="2C32D30F" w:rsidR="00474424" w:rsidRPr="00857A8B" w:rsidRDefault="00474424" w:rsidP="00857A8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8 (84.27) [2]</w:t>
            </w:r>
          </w:p>
        </w:tc>
      </w:tr>
    </w:tbl>
    <w:p w14:paraId="03A28D55" w14:textId="6951C973" w:rsidR="00B97C9F" w:rsidRPr="00A72A4D" w:rsidRDefault="00B97C9F" w:rsidP="00B97C9F">
      <w:pPr>
        <w:jc w:val="both"/>
        <w:rPr>
          <w:rFonts w:ascii="Times New Roman" w:hAnsi="Times New Roman" w:cs="Times New Roman"/>
          <w:sz w:val="20"/>
          <w:szCs w:val="20"/>
        </w:rPr>
      </w:pPr>
      <w:r w:rsidRPr="00A72A4D">
        <w:rPr>
          <w:rFonts w:ascii="Times New Roman" w:hAnsi="Times New Roman" w:cs="Times New Roman"/>
          <w:sz w:val="20"/>
          <w:szCs w:val="20"/>
        </w:rPr>
        <w:t xml:space="preserve">Note: Results are presented using mean (SD). Abbreviations: ITT, Intention-to-Treat; </w:t>
      </w:r>
      <w:r w:rsidR="000468CB" w:rsidRPr="00857A8B">
        <w:rPr>
          <w:rFonts w:ascii="Times New Roman" w:hAnsi="Times New Roman" w:cs="Times New Roman"/>
          <w:sz w:val="20"/>
          <w:szCs w:val="20"/>
          <w:lang w:val="en-US"/>
        </w:rPr>
        <w:t>6MWT</w:t>
      </w:r>
      <w:r w:rsidR="000468C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0468CB" w:rsidRPr="00153D0C">
        <w:rPr>
          <w:sz w:val="20"/>
          <w:szCs w:val="20"/>
        </w:rPr>
        <w:t>six-minute walking test</w:t>
      </w:r>
      <w:r w:rsidR="000468CB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A72A4D">
        <w:rPr>
          <w:rFonts w:ascii="Times New Roman" w:hAnsi="Times New Roman" w:cs="Times New Roman"/>
          <w:sz w:val="20"/>
          <w:szCs w:val="20"/>
        </w:rPr>
        <w:t>MMAS-8, the eight-item Morisky Medication Adherence Scale; VascuQoL-6, the Vascular Quality of Life Questionnaire-6; EQ-5D-5L, the 5-level EQ-5D version; EQ-VAS, EQ visual analogue scale.</w:t>
      </w:r>
    </w:p>
    <w:p w14:paraId="2C051C07" w14:textId="77777777" w:rsidR="005A2FF3" w:rsidRPr="00A72A4D" w:rsidRDefault="005A2FF3" w:rsidP="00B97C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F8D0B08" w14:textId="77777777" w:rsidR="00D96BF2" w:rsidRPr="00A72A4D" w:rsidRDefault="00D96BF2" w:rsidP="004B7FA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186A6AE" w14:textId="56B85B45" w:rsidR="00136798" w:rsidRPr="00A72A4D" w:rsidRDefault="00136798" w:rsidP="00136798">
      <w:pPr>
        <w:pStyle w:val="Heading1"/>
        <w:rPr>
          <w:rFonts w:ascii="Times New Roman" w:hAnsi="Times New Roman" w:cs="Times New Roman"/>
          <w:b/>
          <w:sz w:val="28"/>
          <w:szCs w:val="28"/>
        </w:rPr>
      </w:pPr>
      <w:bookmarkStart w:id="3" w:name="_Toc222945589"/>
      <w:r w:rsidRPr="00A72A4D">
        <w:rPr>
          <w:rFonts w:ascii="Times New Roman" w:hAnsi="Times New Roman" w:cs="Times New Roman"/>
          <w:b/>
          <w:sz w:val="28"/>
          <w:szCs w:val="28"/>
        </w:rPr>
        <w:t>S</w:t>
      </w:r>
      <w:r w:rsidR="00227EBD" w:rsidRPr="00A72A4D">
        <w:rPr>
          <w:rFonts w:ascii="Times New Roman" w:hAnsi="Times New Roman" w:cs="Times New Roman"/>
          <w:b/>
          <w:sz w:val="28"/>
          <w:szCs w:val="28"/>
        </w:rPr>
        <w:t>4</w:t>
      </w:r>
      <w:r w:rsidRPr="00A72A4D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343002" w:rsidRPr="00A72A4D">
        <w:rPr>
          <w:rFonts w:ascii="Times New Roman" w:hAnsi="Times New Roman" w:cs="Times New Roman"/>
          <w:b/>
          <w:sz w:val="28"/>
          <w:szCs w:val="28"/>
        </w:rPr>
        <w:t xml:space="preserve">Safety </w:t>
      </w:r>
      <w:proofErr w:type="gramStart"/>
      <w:r w:rsidR="00343002" w:rsidRPr="00A72A4D">
        <w:rPr>
          <w:rFonts w:ascii="Times New Roman" w:hAnsi="Times New Roman" w:cs="Times New Roman"/>
          <w:b/>
          <w:sz w:val="28"/>
          <w:szCs w:val="28"/>
        </w:rPr>
        <w:t>measures  &amp;</w:t>
      </w:r>
      <w:proofErr w:type="gramEnd"/>
      <w:r w:rsidR="00343002" w:rsidRPr="00A72A4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A72A4D">
        <w:rPr>
          <w:rFonts w:ascii="Times New Roman" w:hAnsi="Times New Roman" w:cs="Times New Roman"/>
          <w:b/>
          <w:sz w:val="28"/>
          <w:szCs w:val="28"/>
        </w:rPr>
        <w:t>Adverse events table</w:t>
      </w:r>
      <w:bookmarkEnd w:id="3"/>
    </w:p>
    <w:p w14:paraId="2D9FBEA6" w14:textId="06D7DA36" w:rsidR="000C0AD3" w:rsidRPr="00A72A4D" w:rsidRDefault="000C0AD3" w:rsidP="004B7FAA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136798" w:rsidRPr="00A72A4D" w14:paraId="0DE08B9A" w14:textId="77777777" w:rsidTr="00136798">
        <w:trPr>
          <w:trHeight w:val="554"/>
        </w:trPr>
        <w:tc>
          <w:tcPr>
            <w:tcW w:w="2835" w:type="dxa"/>
            <w:vAlign w:val="center"/>
          </w:tcPr>
          <w:p w14:paraId="6F54E8A8" w14:textId="7FAD2FC2" w:rsidR="00136798" w:rsidRPr="00A72A4D" w:rsidRDefault="00136798" w:rsidP="00136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A4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pl-PL"/>
              </w:rPr>
              <w:lastRenderedPageBreak/>
              <w:t>Variable</w:t>
            </w:r>
            <w:proofErr w:type="spellEnd"/>
          </w:p>
        </w:tc>
        <w:tc>
          <w:tcPr>
            <w:tcW w:w="2835" w:type="dxa"/>
            <w:vAlign w:val="center"/>
          </w:tcPr>
          <w:p w14:paraId="320E314C" w14:textId="77777777" w:rsidR="00136798" w:rsidRPr="00A72A4D" w:rsidRDefault="00136798" w:rsidP="0013679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pl-PL"/>
              </w:rPr>
            </w:pPr>
            <w:proofErr w:type="spellStart"/>
            <w:r w:rsidRPr="00A72A4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pl-PL"/>
              </w:rPr>
              <w:t>Intervention</w:t>
            </w:r>
            <w:proofErr w:type="spellEnd"/>
            <w:r w:rsidRPr="00A72A4D">
              <w:rPr>
                <w:rFonts w:ascii="Times New Roman" w:hAnsi="Times New Roman" w:cs="Times New Roman"/>
                <w:sz w:val="22"/>
                <w:szCs w:val="22"/>
                <w:lang w:val="pl-PL"/>
              </w:rPr>
              <w:t>,</w:t>
            </w:r>
          </w:p>
          <w:p w14:paraId="276E5684" w14:textId="6585F8C3" w:rsidR="00136798" w:rsidRPr="00A72A4D" w:rsidRDefault="00136798" w:rsidP="00136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2"/>
                <w:szCs w:val="22"/>
                <w:lang w:val="pl-PL"/>
              </w:rPr>
              <w:t>n = 76</w:t>
            </w:r>
          </w:p>
        </w:tc>
        <w:tc>
          <w:tcPr>
            <w:tcW w:w="2835" w:type="dxa"/>
            <w:vAlign w:val="center"/>
          </w:tcPr>
          <w:p w14:paraId="5FA54DF8" w14:textId="77777777" w:rsidR="00136798" w:rsidRPr="00A72A4D" w:rsidRDefault="00136798" w:rsidP="0013679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pl-PL"/>
              </w:rPr>
            </w:pPr>
            <w:r w:rsidRPr="00A72A4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pl-PL"/>
              </w:rPr>
              <w:t>Control</w:t>
            </w:r>
            <w:r w:rsidRPr="00A72A4D">
              <w:rPr>
                <w:rFonts w:ascii="Times New Roman" w:hAnsi="Times New Roman" w:cs="Times New Roman"/>
                <w:sz w:val="22"/>
                <w:szCs w:val="22"/>
                <w:lang w:val="pl-PL"/>
              </w:rPr>
              <w:t>,</w:t>
            </w:r>
          </w:p>
          <w:p w14:paraId="4EF9C591" w14:textId="63AD09F8" w:rsidR="00136798" w:rsidRPr="00A72A4D" w:rsidRDefault="00136798" w:rsidP="00136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2"/>
                <w:szCs w:val="22"/>
                <w:lang w:val="pl-PL"/>
              </w:rPr>
              <w:t>n = 79</w:t>
            </w:r>
          </w:p>
        </w:tc>
      </w:tr>
      <w:tr w:rsidR="00136798" w:rsidRPr="00A72A4D" w14:paraId="3D789467" w14:textId="77777777" w:rsidTr="00136798">
        <w:trPr>
          <w:trHeight w:val="271"/>
        </w:trPr>
        <w:tc>
          <w:tcPr>
            <w:tcW w:w="2835" w:type="dxa"/>
          </w:tcPr>
          <w:p w14:paraId="7A583D47" w14:textId="4443C708" w:rsidR="00136798" w:rsidRPr="00A72A4D" w:rsidRDefault="00136798" w:rsidP="004B7FA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Patients with any AE, n (%)</w:t>
            </w:r>
          </w:p>
        </w:tc>
        <w:tc>
          <w:tcPr>
            <w:tcW w:w="2835" w:type="dxa"/>
          </w:tcPr>
          <w:p w14:paraId="2633BEB0" w14:textId="1A4970B8" w:rsidR="00136798" w:rsidRPr="00A72A4D" w:rsidRDefault="00136798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525EA5" w:rsidRPr="00A72A4D">
              <w:rPr>
                <w:rFonts w:ascii="Times New Roman" w:hAnsi="Times New Roman" w:cs="Times New Roman"/>
                <w:sz w:val="20"/>
                <w:szCs w:val="20"/>
              </w:rPr>
              <w:t xml:space="preserve"> (13.6)</w:t>
            </w:r>
          </w:p>
        </w:tc>
        <w:tc>
          <w:tcPr>
            <w:tcW w:w="2835" w:type="dxa"/>
          </w:tcPr>
          <w:p w14:paraId="2A271D03" w14:textId="77A28225" w:rsidR="00136798" w:rsidRPr="00A72A4D" w:rsidRDefault="00136798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E1F15" w:rsidRPr="00A72A4D">
              <w:rPr>
                <w:rFonts w:ascii="Times New Roman" w:hAnsi="Times New Roman" w:cs="Times New Roman"/>
                <w:sz w:val="20"/>
                <w:szCs w:val="20"/>
              </w:rPr>
              <w:t xml:space="preserve"> (5.1)</w:t>
            </w:r>
          </w:p>
        </w:tc>
      </w:tr>
      <w:tr w:rsidR="00136798" w:rsidRPr="00A72A4D" w14:paraId="6AB1BBB5" w14:textId="77777777" w:rsidTr="00136798">
        <w:trPr>
          <w:trHeight w:val="271"/>
        </w:trPr>
        <w:tc>
          <w:tcPr>
            <w:tcW w:w="2835" w:type="dxa"/>
          </w:tcPr>
          <w:p w14:paraId="55E215F3" w14:textId="3B1AE448" w:rsidR="00136798" w:rsidRPr="00A72A4D" w:rsidRDefault="00136798" w:rsidP="004B7FA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Patients with SAE, n (%)</w:t>
            </w:r>
          </w:p>
        </w:tc>
        <w:tc>
          <w:tcPr>
            <w:tcW w:w="2835" w:type="dxa"/>
          </w:tcPr>
          <w:p w14:paraId="5D70EB1C" w14:textId="1FC869E7" w:rsidR="00136798" w:rsidRPr="00A72A4D" w:rsidRDefault="00136798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25EA5" w:rsidRPr="00A72A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1F15" w:rsidRPr="00A72A4D">
              <w:rPr>
                <w:rFonts w:ascii="Times New Roman" w:hAnsi="Times New Roman" w:cs="Times New Roman"/>
                <w:sz w:val="20"/>
                <w:szCs w:val="20"/>
              </w:rPr>
              <w:t>(11.8)</w:t>
            </w:r>
          </w:p>
        </w:tc>
        <w:tc>
          <w:tcPr>
            <w:tcW w:w="2835" w:type="dxa"/>
          </w:tcPr>
          <w:p w14:paraId="4FF87739" w14:textId="19787CA1" w:rsidR="00136798" w:rsidRPr="00A72A4D" w:rsidRDefault="00136798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E1F15" w:rsidRPr="00A72A4D">
              <w:rPr>
                <w:rFonts w:ascii="Times New Roman" w:hAnsi="Times New Roman" w:cs="Times New Roman"/>
                <w:sz w:val="20"/>
                <w:szCs w:val="20"/>
              </w:rPr>
              <w:t xml:space="preserve"> (8.9)</w:t>
            </w:r>
          </w:p>
        </w:tc>
      </w:tr>
      <w:tr w:rsidR="00136798" w:rsidRPr="00A72A4D" w14:paraId="15488EA3" w14:textId="77777777" w:rsidTr="00136798">
        <w:trPr>
          <w:trHeight w:val="271"/>
        </w:trPr>
        <w:tc>
          <w:tcPr>
            <w:tcW w:w="2835" w:type="dxa"/>
          </w:tcPr>
          <w:p w14:paraId="79171B19" w14:textId="77777777" w:rsidR="00136798" w:rsidRPr="00A72A4D" w:rsidRDefault="00136798" w:rsidP="001367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Total number of any AEs, n</w:t>
            </w:r>
          </w:p>
          <w:p w14:paraId="1EFFC124" w14:textId="77777777" w:rsidR="00136798" w:rsidRPr="00A72A4D" w:rsidRDefault="00136798" w:rsidP="00136798">
            <w:pPr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Mild, n (%) </w:t>
            </w:r>
          </w:p>
          <w:p w14:paraId="54A14B5B" w14:textId="77777777" w:rsidR="00136798" w:rsidRPr="00A72A4D" w:rsidRDefault="00136798" w:rsidP="00136798">
            <w:pPr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Moderate, n (%)</w:t>
            </w:r>
          </w:p>
          <w:p w14:paraId="4AD4D4A0" w14:textId="77777777" w:rsidR="00136798" w:rsidRPr="00A72A4D" w:rsidRDefault="00136798" w:rsidP="00136798">
            <w:pPr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Severe, n (%)</w:t>
            </w:r>
          </w:p>
          <w:p w14:paraId="3F7B024B" w14:textId="09DC1870" w:rsidR="00136798" w:rsidRPr="00A72A4D" w:rsidRDefault="00136798" w:rsidP="00136798">
            <w:pPr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Treatment-related, n</w:t>
            </w:r>
          </w:p>
        </w:tc>
        <w:tc>
          <w:tcPr>
            <w:tcW w:w="2835" w:type="dxa"/>
          </w:tcPr>
          <w:p w14:paraId="694C5408" w14:textId="77777777" w:rsidR="00136798" w:rsidRPr="00A72A4D" w:rsidRDefault="00136798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2C8AC206" w14:textId="70032579" w:rsidR="00605BB6" w:rsidRPr="00A72A4D" w:rsidRDefault="00605BB6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6 (54.6)</w:t>
            </w:r>
          </w:p>
          <w:p w14:paraId="634714BA" w14:textId="43C18406" w:rsidR="00605BB6" w:rsidRPr="00A72A4D" w:rsidRDefault="00605BB6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4 (36.4)</w:t>
            </w:r>
          </w:p>
          <w:p w14:paraId="6EAB3BD7" w14:textId="77777777" w:rsidR="00605BB6" w:rsidRPr="00A72A4D" w:rsidRDefault="00605BB6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1 (9.1)</w:t>
            </w:r>
          </w:p>
          <w:p w14:paraId="6D13D488" w14:textId="3A239361" w:rsidR="00605BB6" w:rsidRPr="00A72A4D" w:rsidRDefault="00605BB6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322D59DD" w14:textId="77777777" w:rsidR="00136798" w:rsidRPr="00A72A4D" w:rsidRDefault="00136798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51E61E8" w14:textId="0780AF07" w:rsidR="00605BB6" w:rsidRPr="00A72A4D" w:rsidRDefault="00605BB6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  <w:p w14:paraId="490593C5" w14:textId="6EC74455" w:rsidR="00605BB6" w:rsidRPr="00A72A4D" w:rsidRDefault="00605BB6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  <w:p w14:paraId="182215DC" w14:textId="77777777" w:rsidR="00605BB6" w:rsidRPr="00A72A4D" w:rsidRDefault="00605BB6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2CCD44B7" w14:textId="6D6754E5" w:rsidR="00605BB6" w:rsidRPr="00A72A4D" w:rsidRDefault="00154AAD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36798" w:rsidRPr="00A72A4D" w14:paraId="5388CD16" w14:textId="77777777" w:rsidTr="00136798">
        <w:trPr>
          <w:trHeight w:val="271"/>
        </w:trPr>
        <w:tc>
          <w:tcPr>
            <w:tcW w:w="2835" w:type="dxa"/>
          </w:tcPr>
          <w:p w14:paraId="7932E2A2" w14:textId="77777777" w:rsidR="00136798" w:rsidRPr="00A72A4D" w:rsidRDefault="00136798" w:rsidP="001367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Total number of SAEs, n</w:t>
            </w:r>
          </w:p>
          <w:p w14:paraId="302D57EA" w14:textId="77777777" w:rsidR="00136798" w:rsidRPr="00A72A4D" w:rsidRDefault="00136798" w:rsidP="00136798">
            <w:pPr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Mild, n (%)</w:t>
            </w:r>
          </w:p>
          <w:p w14:paraId="5692779C" w14:textId="77777777" w:rsidR="00136798" w:rsidRPr="00A72A4D" w:rsidRDefault="00136798" w:rsidP="00136798">
            <w:pPr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Moderate, n (%)</w:t>
            </w:r>
          </w:p>
          <w:p w14:paraId="4C038013" w14:textId="77777777" w:rsidR="00136798" w:rsidRPr="00A72A4D" w:rsidRDefault="00136798" w:rsidP="00136798">
            <w:pPr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Severe, n (%)</w:t>
            </w:r>
          </w:p>
          <w:p w14:paraId="1B94B412" w14:textId="54959759" w:rsidR="00136798" w:rsidRPr="00A72A4D" w:rsidRDefault="00136798" w:rsidP="00136798">
            <w:pPr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Treatment-related, n</w:t>
            </w:r>
          </w:p>
        </w:tc>
        <w:tc>
          <w:tcPr>
            <w:tcW w:w="2835" w:type="dxa"/>
          </w:tcPr>
          <w:p w14:paraId="13AB1CF9" w14:textId="77777777" w:rsidR="00136798" w:rsidRPr="00A72A4D" w:rsidRDefault="00136798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473573D" w14:textId="63CCEF0F" w:rsidR="00605BB6" w:rsidRPr="00A72A4D" w:rsidRDefault="00605BB6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4DEE32B7" w14:textId="5108FA42" w:rsidR="00605BB6" w:rsidRPr="00A72A4D" w:rsidRDefault="00605BB6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  <w:p w14:paraId="4CEE015F" w14:textId="1F258DA5" w:rsidR="00605BB6" w:rsidRPr="00A72A4D" w:rsidRDefault="00605BB6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  <w:p w14:paraId="32CCDA80" w14:textId="61B78ABA" w:rsidR="00605BB6" w:rsidRPr="00A72A4D" w:rsidRDefault="00605BB6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36FE9E6D" w14:textId="77777777" w:rsidR="00136798" w:rsidRPr="00A72A4D" w:rsidRDefault="00136798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2482A17" w14:textId="7C08932D" w:rsidR="00605BB6" w:rsidRPr="00A72A4D" w:rsidRDefault="00605BB6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52C92C4D" w14:textId="02C01322" w:rsidR="00605BB6" w:rsidRPr="00A72A4D" w:rsidRDefault="00605BB6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  <w:p w14:paraId="5D4050F2" w14:textId="20CAFCF4" w:rsidR="00605BB6" w:rsidRPr="00A72A4D" w:rsidRDefault="00605BB6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  <w:p w14:paraId="77E730AC" w14:textId="076E4BF4" w:rsidR="00605BB6" w:rsidRPr="00A72A4D" w:rsidRDefault="00605BB6" w:rsidP="00605B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A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585D62D" w14:textId="454F1004" w:rsidR="00136798" w:rsidRPr="00A72A4D" w:rsidRDefault="0038365A" w:rsidP="004B7FA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2A4D">
        <w:rPr>
          <w:rFonts w:ascii="Times New Roman" w:hAnsi="Times New Roman" w:cs="Times New Roman"/>
          <w:sz w:val="20"/>
          <w:szCs w:val="20"/>
          <w:lang w:val="en-US"/>
        </w:rPr>
        <w:t>AE: Adverse events, SAE: Serious adverse events. (%): percent. n: number</w:t>
      </w:r>
    </w:p>
    <w:p w14:paraId="7F148F2F" w14:textId="26976D06" w:rsidR="00BD7166" w:rsidRPr="00A72A4D" w:rsidRDefault="005636F4" w:rsidP="00F521D5">
      <w:pPr>
        <w:pStyle w:val="Heading1"/>
        <w:rPr>
          <w:rFonts w:ascii="Times New Roman" w:hAnsi="Times New Roman" w:cs="Times New Roman"/>
          <w:b/>
          <w:bCs/>
          <w:sz w:val="28"/>
          <w:szCs w:val="28"/>
        </w:rPr>
      </w:pPr>
      <w:bookmarkStart w:id="4" w:name="_Toc222945590"/>
      <w:r w:rsidRPr="00A72A4D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227EBD" w:rsidRPr="00A72A4D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="00B97C9F" w:rsidRPr="00A72A4D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A72A4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B7FAA" w:rsidRPr="00A72A4D">
        <w:rPr>
          <w:rFonts w:ascii="Times New Roman" w:hAnsi="Times New Roman" w:cs="Times New Roman"/>
          <w:b/>
          <w:bCs/>
          <w:sz w:val="28"/>
          <w:szCs w:val="28"/>
        </w:rPr>
        <w:t>List of variables</w:t>
      </w:r>
      <w:bookmarkEnd w:id="4"/>
    </w:p>
    <w:p w14:paraId="52C601CC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</w:p>
    <w:p w14:paraId="113FD58A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Baseline</w:t>
      </w:r>
    </w:p>
    <w:p w14:paraId="58EFCE39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Randomization date</w:t>
      </w:r>
    </w:p>
    <w:p w14:paraId="02C7384D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Birth date (</w:t>
      </w:r>
      <w:proofErr w:type="spellStart"/>
      <w:r w:rsidRPr="00A72A4D">
        <w:rPr>
          <w:rFonts w:ascii="Times New Roman" w:hAnsi="Times New Roman" w:cs="Times New Roman"/>
          <w:lang w:val="en-US"/>
        </w:rPr>
        <w:t>yyy</w:t>
      </w:r>
      <w:proofErr w:type="spellEnd"/>
      <w:r w:rsidRPr="00A72A4D">
        <w:rPr>
          <w:rFonts w:ascii="Times New Roman" w:hAnsi="Times New Roman" w:cs="Times New Roman"/>
          <w:lang w:val="en-US"/>
        </w:rPr>
        <w:t>/mm/dd)</w:t>
      </w:r>
    </w:p>
    <w:p w14:paraId="2FC7A26A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Age (yrs)</w:t>
      </w:r>
    </w:p>
    <w:p w14:paraId="18AE7815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Sex (m/f)</w:t>
      </w:r>
    </w:p>
    <w:p w14:paraId="78417140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Height (cm)</w:t>
      </w:r>
    </w:p>
    <w:p w14:paraId="01A2AA3A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Weight (kg)</w:t>
      </w:r>
    </w:p>
    <w:p w14:paraId="58691DDA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BMI (kg/m2)</w:t>
      </w:r>
    </w:p>
    <w:p w14:paraId="53AB2989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Waist circumference (cm)</w:t>
      </w:r>
    </w:p>
    <w:p w14:paraId="68653CF1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Ankle-Brachial Index (ABI) left side</w:t>
      </w:r>
    </w:p>
    <w:p w14:paraId="0EDFD108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Ankle-Brachial index (ABI) right side</w:t>
      </w:r>
    </w:p>
    <w:p w14:paraId="3B62CD77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Systolic blood pressure (mmHg)</w:t>
      </w:r>
    </w:p>
    <w:p w14:paraId="5871127D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Diastolic blood pressure (mmHg)</w:t>
      </w:r>
    </w:p>
    <w:p w14:paraId="04DF3176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Diabetes type 1 (yes/no)</w:t>
      </w:r>
    </w:p>
    <w:p w14:paraId="01792C80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Diabetes type 2 (yes/no)</w:t>
      </w:r>
    </w:p>
    <w:p w14:paraId="20ACD98F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Coronary artery disease (yes/no)</w:t>
      </w:r>
    </w:p>
    <w:p w14:paraId="2222F920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Previous Myocardial Infarction (yes/no)</w:t>
      </w:r>
    </w:p>
    <w:p w14:paraId="32BC0C1E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 xml:space="preserve">Chronic Heart Failure (never/former/current; if current: NYHA class I-IV) </w:t>
      </w:r>
    </w:p>
    <w:p w14:paraId="7329A1AA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Cardiac arrythmia (never/former/current)</w:t>
      </w:r>
    </w:p>
    <w:p w14:paraId="1F2BF93F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Previous Stroke (yes/no)</w:t>
      </w:r>
    </w:p>
    <w:p w14:paraId="7505B921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Previous TIA (yes/no)</w:t>
      </w:r>
    </w:p>
    <w:p w14:paraId="779C1F9F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COPD (yes/no)</w:t>
      </w:r>
    </w:p>
    <w:p w14:paraId="3B7601AF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Chronic kidney disease (=eGFR &lt;60mL/min/1.73 m2); (yes/no)</w:t>
      </w:r>
    </w:p>
    <w:p w14:paraId="392B7835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 xml:space="preserve">Previous Lower Limb </w:t>
      </w:r>
      <w:proofErr w:type="spellStart"/>
      <w:r w:rsidRPr="00A72A4D">
        <w:rPr>
          <w:rFonts w:ascii="Times New Roman" w:hAnsi="Times New Roman" w:cs="Times New Roman"/>
          <w:lang w:val="en-US"/>
        </w:rPr>
        <w:t>Revascularisation</w:t>
      </w:r>
      <w:proofErr w:type="spellEnd"/>
      <w:r w:rsidRPr="00A72A4D">
        <w:rPr>
          <w:rFonts w:ascii="Times New Roman" w:hAnsi="Times New Roman" w:cs="Times New Roman"/>
          <w:lang w:val="en-US"/>
        </w:rPr>
        <w:t xml:space="preserve"> (yes/no: if yes: right/left/bilateral).</w:t>
      </w:r>
    </w:p>
    <w:p w14:paraId="53AF56BB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Single antiplatelet therapy (yes/no)</w:t>
      </w:r>
    </w:p>
    <w:p w14:paraId="089F16BC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Dual antiplatelet therapy (yes/no)</w:t>
      </w:r>
    </w:p>
    <w:p w14:paraId="5A37D2C2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 xml:space="preserve">Anticoagulation therapy, </w:t>
      </w:r>
      <w:proofErr w:type="spellStart"/>
      <w:r w:rsidRPr="00A72A4D">
        <w:rPr>
          <w:rFonts w:ascii="Times New Roman" w:hAnsi="Times New Roman" w:cs="Times New Roman"/>
          <w:lang w:val="en-US"/>
        </w:rPr>
        <w:t>fulldose</w:t>
      </w:r>
      <w:proofErr w:type="spellEnd"/>
      <w:r w:rsidRPr="00A72A4D">
        <w:rPr>
          <w:rFonts w:ascii="Times New Roman" w:hAnsi="Times New Roman" w:cs="Times New Roman"/>
          <w:lang w:val="en-US"/>
        </w:rPr>
        <w:t xml:space="preserve"> (yes/no)</w:t>
      </w:r>
    </w:p>
    <w:p w14:paraId="2A9D399D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Anticoagulation therapy, low dose (yes/no)</w:t>
      </w:r>
    </w:p>
    <w:p w14:paraId="6CB80D68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 xml:space="preserve">Statin therapy – </w:t>
      </w:r>
      <w:proofErr w:type="spellStart"/>
      <w:r w:rsidRPr="00A72A4D">
        <w:rPr>
          <w:rFonts w:ascii="Times New Roman" w:hAnsi="Times New Roman" w:cs="Times New Roman"/>
          <w:lang w:val="en-US"/>
        </w:rPr>
        <w:t>kolla</w:t>
      </w:r>
      <w:proofErr w:type="spellEnd"/>
      <w:r w:rsidRPr="00A72A4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72A4D">
        <w:rPr>
          <w:rFonts w:ascii="Times New Roman" w:hAnsi="Times New Roman" w:cs="Times New Roman"/>
          <w:lang w:val="en-US"/>
        </w:rPr>
        <w:t>upp</w:t>
      </w:r>
      <w:proofErr w:type="spellEnd"/>
    </w:p>
    <w:p w14:paraId="6BE732A9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b/>
          <w:bCs/>
          <w:lang w:val="en-US"/>
        </w:rPr>
        <w:tab/>
      </w:r>
      <w:r w:rsidRPr="00A72A4D">
        <w:rPr>
          <w:rFonts w:ascii="Times New Roman" w:hAnsi="Times New Roman" w:cs="Times New Roman"/>
          <w:lang w:val="en-US"/>
        </w:rPr>
        <w:t>Antihypertensive treatment (yes/no)</w:t>
      </w:r>
    </w:p>
    <w:p w14:paraId="1F8F5C2E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Antidiabetics, oral (yes/no)</w:t>
      </w:r>
    </w:p>
    <w:p w14:paraId="59D02202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Antidiabetics, insulin (yes/no)</w:t>
      </w:r>
    </w:p>
    <w:p w14:paraId="20B583A4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lastRenderedPageBreak/>
        <w:tab/>
        <w:t>Educational level (primary school, high school, higher education)</w:t>
      </w:r>
    </w:p>
    <w:p w14:paraId="6E87E70B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Work status (working, unemployed, retired)</w:t>
      </w:r>
    </w:p>
    <w:p w14:paraId="6EB7813C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 xml:space="preserve">Smoking (current, former, never) – former stopped over? </w:t>
      </w:r>
    </w:p>
    <w:p w14:paraId="10E5DEE6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Daily frequency of cigarettes smoked (smokers only)</w:t>
      </w:r>
    </w:p>
    <w:p w14:paraId="5DA4DA05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Carbon monoxide breath monitor level (ppm) (smokers only)</w:t>
      </w:r>
    </w:p>
    <w:p w14:paraId="184CE210" w14:textId="77777777" w:rsidR="00BD7166" w:rsidRPr="00A72A4D" w:rsidRDefault="00BD7166" w:rsidP="00BD7166">
      <w:pPr>
        <w:ind w:left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Modified Rutherford class (mild/moderate/</w:t>
      </w:r>
      <w:proofErr w:type="gramStart"/>
      <w:r w:rsidRPr="00A72A4D">
        <w:rPr>
          <w:rFonts w:ascii="Times New Roman" w:hAnsi="Times New Roman" w:cs="Times New Roman"/>
          <w:lang w:val="en-US"/>
        </w:rPr>
        <w:t>severe)*</w:t>
      </w:r>
      <w:proofErr w:type="gramEnd"/>
      <w:r w:rsidRPr="00A72A4D">
        <w:rPr>
          <w:rFonts w:ascii="Times New Roman" w:hAnsi="Times New Roman" w:cs="Times New Roman"/>
          <w:lang w:val="en-US"/>
        </w:rPr>
        <w:t xml:space="preserve"> *Modified Rutherford classification: Mild claudication, Moderate claudication &gt;200m), Severe Claudication (&lt;200)</w:t>
      </w:r>
    </w:p>
    <w:p w14:paraId="58893709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Most symptomatic leg (left/right/equally symptomatic)</w:t>
      </w:r>
    </w:p>
    <w:p w14:paraId="23112917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Six-minute walking test (m)</w:t>
      </w:r>
    </w:p>
    <w:p w14:paraId="64622282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PRO Questionnaires (see study protocol)</w:t>
      </w:r>
    </w:p>
    <w:p w14:paraId="23D2B630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</w:p>
    <w:p w14:paraId="65A4048F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*Low intensity statin ex: Simvastatin 10 mg, Pravastatin 10-20 mg</w:t>
      </w:r>
    </w:p>
    <w:p w14:paraId="604FD9D5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 xml:space="preserve">Moderate Intensity statin therapy: Atorvastatin 10-20 mg, Simvastatin 20-40 mg, Rosuvastatin 5-10 mg. </w:t>
      </w:r>
    </w:p>
    <w:p w14:paraId="7264B231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</w:p>
    <w:p w14:paraId="1C14FEA2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 xml:space="preserve">High intensity statin ex: Atorvastatin 40-80 mg 1x1, Rosuvastatin 20-40 mg 1x1. </w:t>
      </w:r>
    </w:p>
    <w:p w14:paraId="6C795801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</w:p>
    <w:p w14:paraId="1E716FFF" w14:textId="1327B6F3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</w:p>
    <w:p w14:paraId="00E259D0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12 weeks:</w:t>
      </w:r>
    </w:p>
    <w:p w14:paraId="069C41AE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</w:r>
    </w:p>
    <w:p w14:paraId="33905DC5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Modified Rutherford class (mild/moderate/</w:t>
      </w:r>
      <w:proofErr w:type="gramStart"/>
      <w:r w:rsidRPr="00A72A4D">
        <w:rPr>
          <w:rFonts w:ascii="Times New Roman" w:hAnsi="Times New Roman" w:cs="Times New Roman"/>
          <w:lang w:val="en-US"/>
        </w:rPr>
        <w:t>severe)*</w:t>
      </w:r>
      <w:proofErr w:type="gramEnd"/>
      <w:r w:rsidRPr="00A72A4D">
        <w:rPr>
          <w:rFonts w:ascii="Times New Roman" w:hAnsi="Times New Roman" w:cs="Times New Roman"/>
          <w:lang w:val="en-US"/>
        </w:rPr>
        <w:t xml:space="preserve"> *Modified Rutherford classification: Mild claudication, Moderate claudication &gt;200m), Severe Claudication (&lt;200)</w:t>
      </w:r>
    </w:p>
    <w:p w14:paraId="446A1E53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Six-minute walking test (m)</w:t>
      </w:r>
    </w:p>
    <w:p w14:paraId="361A22D8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PRO Questionnaires (see study protocol)</w:t>
      </w:r>
    </w:p>
    <w:p w14:paraId="23B77B9B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Smoking (yes/no)</w:t>
      </w:r>
    </w:p>
    <w:p w14:paraId="510DB98E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Carbon monoxide breath monitor value (ppm) (smokers only)</w:t>
      </w:r>
    </w:p>
    <w:p w14:paraId="16946B08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Daily frequency of cigarettes smoked (smokers only)</w:t>
      </w:r>
    </w:p>
    <w:p w14:paraId="56DAE1B4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 xml:space="preserve">Weight </w:t>
      </w:r>
      <w:proofErr w:type="gramStart"/>
      <w:r w:rsidRPr="00A72A4D">
        <w:rPr>
          <w:rFonts w:ascii="Times New Roman" w:hAnsi="Times New Roman" w:cs="Times New Roman"/>
          <w:lang w:val="en-US"/>
        </w:rPr>
        <w:t>( kg</w:t>
      </w:r>
      <w:proofErr w:type="gramEnd"/>
      <w:r w:rsidRPr="00A72A4D">
        <w:rPr>
          <w:rFonts w:ascii="Times New Roman" w:hAnsi="Times New Roman" w:cs="Times New Roman"/>
          <w:lang w:val="en-US"/>
        </w:rPr>
        <w:t>)</w:t>
      </w:r>
    </w:p>
    <w:p w14:paraId="2611A164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BMI (kg/m2)</w:t>
      </w:r>
    </w:p>
    <w:p w14:paraId="0D693B7E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 xml:space="preserve">Waist circumference </w:t>
      </w:r>
      <w:proofErr w:type="gramStart"/>
      <w:r w:rsidRPr="00A72A4D">
        <w:rPr>
          <w:rFonts w:ascii="Times New Roman" w:hAnsi="Times New Roman" w:cs="Times New Roman"/>
          <w:lang w:val="en-US"/>
        </w:rPr>
        <w:t>( cm</w:t>
      </w:r>
      <w:proofErr w:type="gramEnd"/>
      <w:r w:rsidRPr="00A72A4D">
        <w:rPr>
          <w:rFonts w:ascii="Times New Roman" w:hAnsi="Times New Roman" w:cs="Times New Roman"/>
          <w:lang w:val="en-US"/>
        </w:rPr>
        <w:t>)</w:t>
      </w:r>
    </w:p>
    <w:p w14:paraId="191C132A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ABI left side</w:t>
      </w:r>
    </w:p>
    <w:p w14:paraId="6517E32F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ABI right side</w:t>
      </w:r>
    </w:p>
    <w:p w14:paraId="6073735D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Systolic bp</w:t>
      </w:r>
    </w:p>
    <w:p w14:paraId="481DA933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Diastolic pb</w:t>
      </w:r>
    </w:p>
    <w:p w14:paraId="34F0F161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Myocardial infarction (STEMI or NSTEMI) since baseline visit (yes/no)</w:t>
      </w:r>
    </w:p>
    <w:p w14:paraId="1A68E6A4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PCI procedure since last visit (yes/no)</w:t>
      </w:r>
    </w:p>
    <w:p w14:paraId="4564D13C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Stroke since baseline visit (yes/no)</w:t>
      </w:r>
    </w:p>
    <w:p w14:paraId="47BBB25A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TIA since baseline visit (yes/no)</w:t>
      </w:r>
    </w:p>
    <w:p w14:paraId="06B61272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</w:p>
    <w:p w14:paraId="11EE5A89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 xml:space="preserve">12 months: </w:t>
      </w:r>
    </w:p>
    <w:p w14:paraId="0013F950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</w:p>
    <w:p w14:paraId="195026BD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Modified Rutherford class</w:t>
      </w:r>
    </w:p>
    <w:p w14:paraId="32EAEEBD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proofErr w:type="spellStart"/>
      <w:r w:rsidRPr="00A72A4D">
        <w:rPr>
          <w:rFonts w:ascii="Times New Roman" w:hAnsi="Times New Roman" w:cs="Times New Roman"/>
          <w:lang w:val="en-US"/>
        </w:rPr>
        <w:t>Sixminute</w:t>
      </w:r>
      <w:proofErr w:type="spellEnd"/>
      <w:r w:rsidRPr="00A72A4D">
        <w:rPr>
          <w:rFonts w:ascii="Times New Roman" w:hAnsi="Times New Roman" w:cs="Times New Roman"/>
          <w:lang w:val="en-US"/>
        </w:rPr>
        <w:t xml:space="preserve"> walking test</w:t>
      </w:r>
    </w:p>
    <w:p w14:paraId="79D59421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 xml:space="preserve">PRO questionnaires. </w:t>
      </w:r>
    </w:p>
    <w:p w14:paraId="11A0AAF4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Smoking (yes/no)</w:t>
      </w:r>
    </w:p>
    <w:p w14:paraId="5BCB1AF2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Daily frequency of cigarettes smoked (smokers only)</w:t>
      </w:r>
    </w:p>
    <w:p w14:paraId="19D59A9F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Carbon monoxide breath monito (smokers only)</w:t>
      </w:r>
    </w:p>
    <w:p w14:paraId="32997E09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Weight</w:t>
      </w:r>
    </w:p>
    <w:p w14:paraId="4584E28E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BMI</w:t>
      </w:r>
    </w:p>
    <w:p w14:paraId="15F43FC6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lastRenderedPageBreak/>
        <w:t>Waist circumference</w:t>
      </w:r>
    </w:p>
    <w:p w14:paraId="563F4EC4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ABI left side</w:t>
      </w:r>
    </w:p>
    <w:p w14:paraId="55BDAC1D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  <w:t>ABI right side</w:t>
      </w:r>
    </w:p>
    <w:p w14:paraId="6880B87D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Systolic bp</w:t>
      </w:r>
    </w:p>
    <w:p w14:paraId="2D327917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Diastolic pb</w:t>
      </w:r>
    </w:p>
    <w:p w14:paraId="045C2D7E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Myocardial infarction (STEMI or NSTEMI) since baseline visit (yes/no)</w:t>
      </w:r>
    </w:p>
    <w:p w14:paraId="5F49EED9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PCI procedure since last visit (yes/no)</w:t>
      </w:r>
    </w:p>
    <w:p w14:paraId="325CDDE3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Stroke since baseline visit</w:t>
      </w:r>
    </w:p>
    <w:p w14:paraId="2FB92C40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TIA since baseline visit</w:t>
      </w:r>
    </w:p>
    <w:p w14:paraId="6DE36478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>Newly diagnosed malignancy since last visit.</w:t>
      </w:r>
    </w:p>
    <w:p w14:paraId="47924BE6" w14:textId="77777777" w:rsidR="00BD7166" w:rsidRDefault="00BD7166" w:rsidP="00BD7166">
      <w:pPr>
        <w:rPr>
          <w:rFonts w:ascii="Times New Roman" w:hAnsi="Times New Roman" w:cs="Times New Roman"/>
          <w:lang w:val="en-US"/>
        </w:rPr>
      </w:pPr>
    </w:p>
    <w:p w14:paraId="5B3B32B9" w14:textId="77777777" w:rsidR="00A72A4D" w:rsidRDefault="00A72A4D" w:rsidP="00BD7166">
      <w:pPr>
        <w:rPr>
          <w:rFonts w:ascii="Times New Roman" w:hAnsi="Times New Roman" w:cs="Times New Roman"/>
          <w:lang w:val="en-US"/>
        </w:rPr>
      </w:pPr>
    </w:p>
    <w:p w14:paraId="23BFD2FD" w14:textId="77777777" w:rsidR="00A72A4D" w:rsidRDefault="00A72A4D" w:rsidP="00BD7166">
      <w:pPr>
        <w:rPr>
          <w:rFonts w:ascii="Times New Roman" w:hAnsi="Times New Roman" w:cs="Times New Roman"/>
          <w:lang w:val="en-US"/>
        </w:rPr>
      </w:pPr>
    </w:p>
    <w:p w14:paraId="5F63DC43" w14:textId="77777777" w:rsidR="00A72A4D" w:rsidRPr="00A72A4D" w:rsidRDefault="00A72A4D" w:rsidP="00BD7166">
      <w:pPr>
        <w:rPr>
          <w:rFonts w:ascii="Times New Roman" w:hAnsi="Times New Roman" w:cs="Times New Roman"/>
          <w:lang w:val="en-US"/>
        </w:rPr>
      </w:pPr>
    </w:p>
    <w:p w14:paraId="52769D95" w14:textId="77777777" w:rsidR="00BD7166" w:rsidRPr="00A72A4D" w:rsidRDefault="00BD7166" w:rsidP="00BD7166">
      <w:pPr>
        <w:ind w:firstLine="720"/>
        <w:rPr>
          <w:rFonts w:ascii="Times New Roman" w:hAnsi="Times New Roman" w:cs="Times New Roman"/>
          <w:lang w:val="en-US"/>
        </w:rPr>
      </w:pPr>
    </w:p>
    <w:p w14:paraId="2B882D9A" w14:textId="2B6F6588" w:rsidR="00BD7166" w:rsidRPr="00A72A4D" w:rsidRDefault="00A72A4D" w:rsidP="00A72A4D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bookmarkStart w:id="5" w:name="_Toc222945591"/>
      <w:r w:rsidRPr="00A72A4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S6. </w:t>
      </w:r>
      <w:r w:rsidR="00927BCA" w:rsidRPr="00927BCA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Overview of the digital health intervention structure and app interface</w:t>
      </w:r>
      <w:bookmarkEnd w:id="5"/>
    </w:p>
    <w:p w14:paraId="224A49EF" w14:textId="39A9ED01" w:rsidR="00BD7166" w:rsidRPr="00A72A4D" w:rsidRDefault="00BD7166" w:rsidP="00BD7166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GB"/>
        </w:rPr>
      </w:pPr>
      <w:r w:rsidRPr="00A72A4D">
        <w:rPr>
          <w:rFonts w:ascii="Times New Roman" w:hAnsi="Times New Roman" w:cs="Times New Roman"/>
          <w:lang w:val="en-US"/>
        </w:rPr>
        <w:tab/>
      </w:r>
      <w:r w:rsidR="00A72A4D" w:rsidRPr="00A72A4D">
        <w:rPr>
          <w:rFonts w:ascii="Times New Roman" w:hAnsi="Times New Roman" w:cs="Times New Roman"/>
          <w:noProof/>
        </w:rPr>
        <w:drawing>
          <wp:inline distT="0" distB="0" distL="0" distR="0" wp14:anchorId="46F60D5D" wp14:editId="3D07AD05">
            <wp:extent cx="5975954" cy="2891975"/>
            <wp:effectExtent l="0" t="0" r="6350" b="3810"/>
            <wp:docPr id="269957648" name="Picture 10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825661" name="Picture 10" descr="A screenshot of a computer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6913" cy="2911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31943" w14:textId="77777777" w:rsidR="00BD7166" w:rsidRPr="00A72A4D" w:rsidRDefault="00BD7166" w:rsidP="00BD7166">
      <w:pPr>
        <w:rPr>
          <w:rFonts w:ascii="Times New Roman" w:hAnsi="Times New Roman" w:cs="Times New Roman"/>
        </w:rPr>
      </w:pPr>
    </w:p>
    <w:p w14:paraId="6CECE518" w14:textId="77777777" w:rsidR="00BD7166" w:rsidRPr="00A72A4D" w:rsidRDefault="00BD7166" w:rsidP="00BD7166">
      <w:pPr>
        <w:rPr>
          <w:rFonts w:ascii="Times New Roman" w:hAnsi="Times New Roman" w:cs="Times New Roman"/>
          <w:lang w:val="en-US"/>
        </w:rPr>
      </w:pPr>
      <w:r w:rsidRPr="00A72A4D">
        <w:rPr>
          <w:rFonts w:ascii="Times New Roman" w:hAnsi="Times New Roman" w:cs="Times New Roman"/>
          <w:lang w:val="en-US"/>
        </w:rPr>
        <w:tab/>
      </w:r>
    </w:p>
    <w:p w14:paraId="29C60244" w14:textId="510DE246" w:rsidR="00A72A4D" w:rsidRPr="00A72A4D" w:rsidRDefault="00A72A4D" w:rsidP="00A72A4D">
      <w:pPr>
        <w:rPr>
          <w:rFonts w:ascii="Times New Roman" w:hAnsi="Times New Roman" w:cs="Times New Roman"/>
        </w:rPr>
      </w:pPr>
      <w:r w:rsidRPr="00A72A4D">
        <w:rPr>
          <w:rFonts w:ascii="Times New Roman" w:hAnsi="Times New Roman" w:cs="Times New Roman"/>
        </w:rPr>
        <w:t>The figure provides an overview of the thematic focus of each program week, the missions delivered during Week 1, an example of the Day 6 home screen interface, and the “Listen to Your Heart” mission. Upon completion of missions, participants received water drops as a form of in-app reward. On average, participants were assigned five daily tasks throughout the duration of the program.</w:t>
      </w:r>
    </w:p>
    <w:p w14:paraId="15E24AC9" w14:textId="77777777" w:rsidR="00BD7166" w:rsidRPr="00A72A4D" w:rsidRDefault="00BD7166">
      <w:pPr>
        <w:rPr>
          <w:rFonts w:ascii="Times New Roman" w:hAnsi="Times New Roman" w:cs="Times New Roman"/>
        </w:rPr>
      </w:pPr>
    </w:p>
    <w:sectPr w:rsidR="00BD7166" w:rsidRPr="00A72A4D" w:rsidSect="00126321"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405516"/>
    <w:multiLevelType w:val="multilevel"/>
    <w:tmpl w:val="DED64E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705EA7"/>
    <w:multiLevelType w:val="multilevel"/>
    <w:tmpl w:val="F1BC7F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F567B45"/>
    <w:multiLevelType w:val="multilevel"/>
    <w:tmpl w:val="C5DAE2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D6109C"/>
    <w:multiLevelType w:val="multilevel"/>
    <w:tmpl w:val="E2C8A4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BF40F25"/>
    <w:multiLevelType w:val="multilevel"/>
    <w:tmpl w:val="66124F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4131FA8"/>
    <w:multiLevelType w:val="multilevel"/>
    <w:tmpl w:val="4356AA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88E072E"/>
    <w:multiLevelType w:val="multilevel"/>
    <w:tmpl w:val="385436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8BB3599"/>
    <w:multiLevelType w:val="multilevel"/>
    <w:tmpl w:val="D0804A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2565B4C"/>
    <w:multiLevelType w:val="multilevel"/>
    <w:tmpl w:val="877658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7A210F6"/>
    <w:multiLevelType w:val="multilevel"/>
    <w:tmpl w:val="CFB4B7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8392E87"/>
    <w:multiLevelType w:val="multilevel"/>
    <w:tmpl w:val="4CCEF4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F3A5395"/>
    <w:multiLevelType w:val="multilevel"/>
    <w:tmpl w:val="7BB89F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0D278ED"/>
    <w:multiLevelType w:val="multilevel"/>
    <w:tmpl w:val="ED8EEA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BC15EB5"/>
    <w:multiLevelType w:val="multilevel"/>
    <w:tmpl w:val="2132ED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C7971B9"/>
    <w:multiLevelType w:val="multilevel"/>
    <w:tmpl w:val="15A80D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FF47902"/>
    <w:multiLevelType w:val="multilevel"/>
    <w:tmpl w:val="127C6E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B447DD"/>
    <w:multiLevelType w:val="multilevel"/>
    <w:tmpl w:val="4D36A5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62059D6"/>
    <w:multiLevelType w:val="multilevel"/>
    <w:tmpl w:val="6828254E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56AC5DCE"/>
    <w:multiLevelType w:val="multilevel"/>
    <w:tmpl w:val="C1B60F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27F6D73"/>
    <w:multiLevelType w:val="multilevel"/>
    <w:tmpl w:val="4968A2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649A2E14"/>
    <w:multiLevelType w:val="multilevel"/>
    <w:tmpl w:val="CFD6E8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65553F87"/>
    <w:multiLevelType w:val="multilevel"/>
    <w:tmpl w:val="DF60128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6A7B5079"/>
    <w:multiLevelType w:val="multilevel"/>
    <w:tmpl w:val="12B4E4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7103435A"/>
    <w:multiLevelType w:val="multilevel"/>
    <w:tmpl w:val="1766F9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77D27B68"/>
    <w:multiLevelType w:val="multilevel"/>
    <w:tmpl w:val="51A45E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171456789">
    <w:abstractNumId w:val="15"/>
  </w:num>
  <w:num w:numId="2" w16cid:durableId="1540166824">
    <w:abstractNumId w:val="17"/>
  </w:num>
  <w:num w:numId="3" w16cid:durableId="2128307769">
    <w:abstractNumId w:val="13"/>
  </w:num>
  <w:num w:numId="4" w16cid:durableId="1871720553">
    <w:abstractNumId w:val="4"/>
  </w:num>
  <w:num w:numId="5" w16cid:durableId="2051227253">
    <w:abstractNumId w:val="2"/>
  </w:num>
  <w:num w:numId="6" w16cid:durableId="512914223">
    <w:abstractNumId w:val="11"/>
  </w:num>
  <w:num w:numId="7" w16cid:durableId="554895972">
    <w:abstractNumId w:val="18"/>
  </w:num>
  <w:num w:numId="8" w16cid:durableId="1664965488">
    <w:abstractNumId w:val="21"/>
  </w:num>
  <w:num w:numId="9" w16cid:durableId="2364470">
    <w:abstractNumId w:val="12"/>
  </w:num>
  <w:num w:numId="10" w16cid:durableId="2061174562">
    <w:abstractNumId w:val="9"/>
  </w:num>
  <w:num w:numId="11" w16cid:durableId="72973582">
    <w:abstractNumId w:val="23"/>
  </w:num>
  <w:num w:numId="12" w16cid:durableId="801269193">
    <w:abstractNumId w:val="22"/>
  </w:num>
  <w:num w:numId="13" w16cid:durableId="1852795870">
    <w:abstractNumId w:val="3"/>
  </w:num>
  <w:num w:numId="14" w16cid:durableId="2015914474">
    <w:abstractNumId w:val="20"/>
  </w:num>
  <w:num w:numId="15" w16cid:durableId="700789654">
    <w:abstractNumId w:val="24"/>
  </w:num>
  <w:num w:numId="16" w16cid:durableId="1252616181">
    <w:abstractNumId w:val="10"/>
  </w:num>
  <w:num w:numId="17" w16cid:durableId="1186291575">
    <w:abstractNumId w:val="1"/>
  </w:num>
  <w:num w:numId="18" w16cid:durableId="1417240863">
    <w:abstractNumId w:val="7"/>
  </w:num>
  <w:num w:numId="19" w16cid:durableId="1996302607">
    <w:abstractNumId w:val="6"/>
  </w:num>
  <w:num w:numId="20" w16cid:durableId="1163546250">
    <w:abstractNumId w:val="19"/>
  </w:num>
  <w:num w:numId="21" w16cid:durableId="190998967">
    <w:abstractNumId w:val="8"/>
  </w:num>
  <w:num w:numId="22" w16cid:durableId="112093389">
    <w:abstractNumId w:val="16"/>
  </w:num>
  <w:num w:numId="23" w16cid:durableId="301888340">
    <w:abstractNumId w:val="0"/>
  </w:num>
  <w:num w:numId="24" w16cid:durableId="1034189006">
    <w:abstractNumId w:val="5"/>
  </w:num>
  <w:num w:numId="25" w16cid:durableId="8446341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284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166"/>
    <w:rsid w:val="00003825"/>
    <w:rsid w:val="00011A21"/>
    <w:rsid w:val="000137DD"/>
    <w:rsid w:val="00024964"/>
    <w:rsid w:val="000468CB"/>
    <w:rsid w:val="00093D6A"/>
    <w:rsid w:val="000A1239"/>
    <w:rsid w:val="000A5696"/>
    <w:rsid w:val="000A6639"/>
    <w:rsid w:val="000C0AD3"/>
    <w:rsid w:val="000C2392"/>
    <w:rsid w:val="000E77CB"/>
    <w:rsid w:val="000F0D4A"/>
    <w:rsid w:val="00126321"/>
    <w:rsid w:val="00136798"/>
    <w:rsid w:val="00146B58"/>
    <w:rsid w:val="00154AAD"/>
    <w:rsid w:val="00173535"/>
    <w:rsid w:val="00183185"/>
    <w:rsid w:val="00185D34"/>
    <w:rsid w:val="001C32AC"/>
    <w:rsid w:val="001D5B15"/>
    <w:rsid w:val="00210775"/>
    <w:rsid w:val="00211BE7"/>
    <w:rsid w:val="00227EBD"/>
    <w:rsid w:val="00237582"/>
    <w:rsid w:val="002946B1"/>
    <w:rsid w:val="002A5819"/>
    <w:rsid w:val="002E4D7C"/>
    <w:rsid w:val="002F2A86"/>
    <w:rsid w:val="00303F0D"/>
    <w:rsid w:val="00325457"/>
    <w:rsid w:val="00330B12"/>
    <w:rsid w:val="00343002"/>
    <w:rsid w:val="00347610"/>
    <w:rsid w:val="003608EB"/>
    <w:rsid w:val="003612CE"/>
    <w:rsid w:val="00377CDE"/>
    <w:rsid w:val="00383242"/>
    <w:rsid w:val="0038365A"/>
    <w:rsid w:val="00392A1E"/>
    <w:rsid w:val="003B3BB1"/>
    <w:rsid w:val="003C4C74"/>
    <w:rsid w:val="003C77AB"/>
    <w:rsid w:val="003D6DED"/>
    <w:rsid w:val="003D7A6A"/>
    <w:rsid w:val="003E17E6"/>
    <w:rsid w:val="003E4966"/>
    <w:rsid w:val="00474424"/>
    <w:rsid w:val="004772E0"/>
    <w:rsid w:val="004A2121"/>
    <w:rsid w:val="004B5CF6"/>
    <w:rsid w:val="004B6534"/>
    <w:rsid w:val="004B7FAA"/>
    <w:rsid w:val="00503D3C"/>
    <w:rsid w:val="00525EA5"/>
    <w:rsid w:val="005264D1"/>
    <w:rsid w:val="00533F2D"/>
    <w:rsid w:val="00543FC0"/>
    <w:rsid w:val="005636F4"/>
    <w:rsid w:val="005905E5"/>
    <w:rsid w:val="005925F6"/>
    <w:rsid w:val="00593CC5"/>
    <w:rsid w:val="005A2FF3"/>
    <w:rsid w:val="005B41BA"/>
    <w:rsid w:val="005E6524"/>
    <w:rsid w:val="00605BB6"/>
    <w:rsid w:val="006363E3"/>
    <w:rsid w:val="00652520"/>
    <w:rsid w:val="006A1B71"/>
    <w:rsid w:val="006B20A3"/>
    <w:rsid w:val="006C7A5F"/>
    <w:rsid w:val="006E6E09"/>
    <w:rsid w:val="007209B9"/>
    <w:rsid w:val="00745953"/>
    <w:rsid w:val="007470DF"/>
    <w:rsid w:val="007740C2"/>
    <w:rsid w:val="007810A1"/>
    <w:rsid w:val="00784F2A"/>
    <w:rsid w:val="00794467"/>
    <w:rsid w:val="007A7252"/>
    <w:rsid w:val="007D5DCB"/>
    <w:rsid w:val="007F001E"/>
    <w:rsid w:val="007F43C5"/>
    <w:rsid w:val="008005E7"/>
    <w:rsid w:val="00806AEC"/>
    <w:rsid w:val="008302AD"/>
    <w:rsid w:val="008358DC"/>
    <w:rsid w:val="008449D1"/>
    <w:rsid w:val="00854BA3"/>
    <w:rsid w:val="00857A8B"/>
    <w:rsid w:val="00886A18"/>
    <w:rsid w:val="008A1A8A"/>
    <w:rsid w:val="008A266E"/>
    <w:rsid w:val="008C171C"/>
    <w:rsid w:val="008C63D3"/>
    <w:rsid w:val="008E79C4"/>
    <w:rsid w:val="00911D5E"/>
    <w:rsid w:val="00923CA8"/>
    <w:rsid w:val="00927BCA"/>
    <w:rsid w:val="00932B70"/>
    <w:rsid w:val="00975553"/>
    <w:rsid w:val="009765D9"/>
    <w:rsid w:val="009855CA"/>
    <w:rsid w:val="009934C1"/>
    <w:rsid w:val="00996ADA"/>
    <w:rsid w:val="009A05C6"/>
    <w:rsid w:val="009A258C"/>
    <w:rsid w:val="009A46A8"/>
    <w:rsid w:val="009C3E63"/>
    <w:rsid w:val="009F690A"/>
    <w:rsid w:val="00A4649B"/>
    <w:rsid w:val="00A52E4A"/>
    <w:rsid w:val="00A616E4"/>
    <w:rsid w:val="00A64627"/>
    <w:rsid w:val="00A70F20"/>
    <w:rsid w:val="00A72A4D"/>
    <w:rsid w:val="00A775CA"/>
    <w:rsid w:val="00A839EC"/>
    <w:rsid w:val="00A95E59"/>
    <w:rsid w:val="00AA7351"/>
    <w:rsid w:val="00AB4A0A"/>
    <w:rsid w:val="00AB6D6C"/>
    <w:rsid w:val="00AE0BFA"/>
    <w:rsid w:val="00AF6B34"/>
    <w:rsid w:val="00B24631"/>
    <w:rsid w:val="00B33611"/>
    <w:rsid w:val="00B424E3"/>
    <w:rsid w:val="00B676E6"/>
    <w:rsid w:val="00B81EFE"/>
    <w:rsid w:val="00B9428A"/>
    <w:rsid w:val="00B97C9F"/>
    <w:rsid w:val="00BA066D"/>
    <w:rsid w:val="00BA1702"/>
    <w:rsid w:val="00BB62C6"/>
    <w:rsid w:val="00BC0A7C"/>
    <w:rsid w:val="00BD7166"/>
    <w:rsid w:val="00BE3E77"/>
    <w:rsid w:val="00BE66E4"/>
    <w:rsid w:val="00C21349"/>
    <w:rsid w:val="00C30909"/>
    <w:rsid w:val="00C51CD9"/>
    <w:rsid w:val="00C763B0"/>
    <w:rsid w:val="00CA3AA6"/>
    <w:rsid w:val="00CA6290"/>
    <w:rsid w:val="00CB56B6"/>
    <w:rsid w:val="00CE1F15"/>
    <w:rsid w:val="00CE6D0D"/>
    <w:rsid w:val="00D0737A"/>
    <w:rsid w:val="00D1537D"/>
    <w:rsid w:val="00D833AC"/>
    <w:rsid w:val="00D85079"/>
    <w:rsid w:val="00D96BF2"/>
    <w:rsid w:val="00DD727D"/>
    <w:rsid w:val="00E20F52"/>
    <w:rsid w:val="00E46116"/>
    <w:rsid w:val="00EB5281"/>
    <w:rsid w:val="00ED3B3D"/>
    <w:rsid w:val="00F01AF9"/>
    <w:rsid w:val="00F0456F"/>
    <w:rsid w:val="00F521D5"/>
    <w:rsid w:val="00F72F46"/>
    <w:rsid w:val="00F967A3"/>
    <w:rsid w:val="00FD4330"/>
    <w:rsid w:val="00FE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7CF886"/>
  <w15:chartTrackingRefBased/>
  <w15:docId w15:val="{769F9980-6263-4443-85EE-0932450E9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7FAA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kern w:val="0"/>
      <w:sz w:val="40"/>
      <w:szCs w:val="40"/>
      <w:lang w:val="en-US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FA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F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FA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FA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FAA"/>
    <w:rPr>
      <w:rFonts w:ascii="Arial" w:eastAsia="Arial" w:hAnsi="Arial" w:cs="Arial"/>
      <w:kern w:val="0"/>
      <w:sz w:val="40"/>
      <w:szCs w:val="40"/>
      <w:lang w:val="en-US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FAA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FAA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FAA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FAA"/>
    <w:rPr>
      <w:rFonts w:asciiTheme="majorHAnsi" w:eastAsiaTheme="majorEastAsia" w:hAnsiTheme="majorHAnsi" w:cstheme="majorBidi"/>
      <w:color w:val="0F4761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4B7FAA"/>
    <w:rPr>
      <w:sz w:val="16"/>
      <w:szCs w:val="16"/>
    </w:rPr>
  </w:style>
  <w:style w:type="paragraph" w:customStyle="1" w:styleId="Paragraph">
    <w:name w:val="Paragraph"/>
    <w:link w:val="ParagraphChar"/>
    <w:qFormat/>
    <w:rsid w:val="004B7FAA"/>
    <w:pPr>
      <w:spacing w:after="240" w:line="276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customStyle="1" w:styleId="ParagraphChar">
    <w:name w:val="Paragraph Char"/>
    <w:basedOn w:val="DefaultParagraphFont"/>
    <w:link w:val="Paragraph"/>
    <w:rsid w:val="004B7FAA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NoSpacing">
    <w:name w:val="No Spacing"/>
    <w:link w:val="NoSpacingChar"/>
    <w:uiPriority w:val="1"/>
    <w:qFormat/>
    <w:rsid w:val="004B7FAA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customStyle="1" w:styleId="Z-LineL1">
    <w:name w:val="Z-Line L 1"/>
    <w:basedOn w:val="Normal"/>
    <w:uiPriority w:val="42"/>
    <w:rsid w:val="004B7FAA"/>
    <w:pPr>
      <w:spacing w:before="60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customStyle="1" w:styleId="Z-LineL3">
    <w:name w:val="Z-Line L 3"/>
    <w:basedOn w:val="Normal"/>
    <w:uiPriority w:val="42"/>
    <w:rsid w:val="004B7FAA"/>
    <w:pPr>
      <w:spacing w:before="60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customStyle="1" w:styleId="Z-LineL4">
    <w:name w:val="Z-Line L 4"/>
    <w:basedOn w:val="Normal"/>
    <w:uiPriority w:val="42"/>
    <w:rsid w:val="004B7FAA"/>
    <w:pPr>
      <w:spacing w:before="60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customStyle="1" w:styleId="Z-LineR3">
    <w:name w:val="Z-Line R 3"/>
    <w:basedOn w:val="Normal"/>
    <w:uiPriority w:val="42"/>
    <w:rsid w:val="004B7FAA"/>
    <w:pPr>
      <w:spacing w:before="60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customStyle="1" w:styleId="Z-LineR4">
    <w:name w:val="Z-Line R 4"/>
    <w:basedOn w:val="Normal"/>
    <w:uiPriority w:val="42"/>
    <w:rsid w:val="004B7FAA"/>
    <w:pPr>
      <w:spacing w:before="60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customStyle="1" w:styleId="Z-DocumentName">
    <w:name w:val="Z-Document Name"/>
    <w:basedOn w:val="Z-LineL1"/>
    <w:uiPriority w:val="42"/>
    <w:qFormat/>
    <w:rsid w:val="004B7FAA"/>
    <w:rPr>
      <w:b/>
    </w:rPr>
  </w:style>
  <w:style w:type="paragraph" w:customStyle="1" w:styleId="A-GuidedBold">
    <w:name w:val="A-Guided Bold"/>
    <w:rsid w:val="004B7FAA"/>
    <w:pPr>
      <w:spacing w:before="60" w:after="120"/>
    </w:pPr>
    <w:rPr>
      <w:rFonts w:ascii="Times New Roman" w:eastAsia="Times New Roman" w:hAnsi="Times New Roman" w:cs="Times New Roman"/>
      <w:b/>
      <w:kern w:val="0"/>
      <w:sz w:val="20"/>
      <w:szCs w:val="20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FAA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val="en"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4B7FAA"/>
    <w:rPr>
      <w:rFonts w:ascii="Arial" w:eastAsia="Arial" w:hAnsi="Arial" w:cs="Arial"/>
      <w:color w:val="666666"/>
      <w:kern w:val="0"/>
      <w:sz w:val="30"/>
      <w:szCs w:val="30"/>
      <w:lang w:val="en"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126321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636F4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636F4"/>
    <w:pPr>
      <w:spacing w:before="360"/>
    </w:pPr>
    <w:rPr>
      <w:rFonts w:asciiTheme="majorHAnsi" w:hAnsi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5636F4"/>
    <w:pPr>
      <w:spacing w:before="24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5636F4"/>
    <w:pPr>
      <w:ind w:left="24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36F4"/>
    <w:rPr>
      <w:color w:val="467886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5636F4"/>
    <w:pP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636F4"/>
    <w:pP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636F4"/>
    <w:pP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636F4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636F4"/>
    <w:pP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636F4"/>
    <w:pPr>
      <w:ind w:left="1680"/>
    </w:pPr>
    <w:rPr>
      <w:sz w:val="20"/>
      <w:szCs w:val="20"/>
    </w:rPr>
  </w:style>
  <w:style w:type="table" w:styleId="TableGrid">
    <w:name w:val="Table Grid"/>
    <w:basedOn w:val="TableNormal"/>
    <w:uiPriority w:val="39"/>
    <w:rsid w:val="00D96B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72A4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927B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8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AB4D60-FEFA-8341-BAD0-6331083DA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7</Pages>
  <Words>1136</Words>
  <Characters>648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Index</vt:lpstr>
    </vt:vector>
  </TitlesOfParts>
  <Company/>
  <LinksUpToDate>false</LinksUpToDate>
  <CharactersWithSpaces>7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ppendix</dc:title>
  <dc:subject>I-PAD study</dc:subject>
  <dc:creator>Vishal Amlani</dc:creator>
  <cp:keywords/>
  <dc:description/>
  <cp:lastModifiedBy>Vishal Amlani</cp:lastModifiedBy>
  <cp:revision>28</cp:revision>
  <dcterms:created xsi:type="dcterms:W3CDTF">2024-09-18T09:04:00Z</dcterms:created>
  <dcterms:modified xsi:type="dcterms:W3CDTF">2026-02-27T07:04:00Z</dcterms:modified>
</cp:coreProperties>
</file>